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537A4" w14:textId="77777777" w:rsidR="002668AA" w:rsidRDefault="002668AA" w:rsidP="002668AA">
      <w:pPr>
        <w:pStyle w:val="Cmsor3"/>
      </w:pPr>
      <w:r w:rsidRPr="002668AA">
        <w:t>Supplementary</w:t>
      </w:r>
      <w:r w:rsidRPr="002668AA">
        <w:rPr>
          <w:b w:val="0"/>
        </w:rPr>
        <w:t xml:space="preserve"> </w:t>
      </w:r>
      <w:r>
        <w:t>Results</w:t>
      </w:r>
    </w:p>
    <w:p w14:paraId="604B0C8C" w14:textId="21E28AFC" w:rsidR="00B64334" w:rsidRDefault="00B64334" w:rsidP="00B64334">
      <w:pPr>
        <w:pStyle w:val="Kpalrs"/>
        <w:keepNext/>
      </w:pPr>
      <w:r>
        <w:t>Table S</w:t>
      </w:r>
      <w:r w:rsidR="004E5B4A">
        <w:t>4</w:t>
      </w:r>
      <w:r>
        <w:t xml:space="preserve"> </w:t>
      </w:r>
      <w:proofErr w:type="gramStart"/>
      <w:r>
        <w:t>The</w:t>
      </w:r>
      <w:proofErr w:type="gramEnd"/>
      <w:r>
        <w:t xml:space="preserve"> average</w:t>
      </w:r>
      <w:r w:rsidR="0067160E">
        <w:t xml:space="preserve"> (+/-SD)</w:t>
      </w:r>
      <w:r>
        <w:t xml:space="preserve"> values of acoustic parameters</w:t>
      </w:r>
      <w:r w:rsidR="00175703">
        <w:t xml:space="preserve"> and the </w:t>
      </w:r>
      <w:r w:rsidR="00B76C38">
        <w:t>emotional ratings</w:t>
      </w:r>
      <w:r>
        <w:t xml:space="preserve"> within contexts</w:t>
      </w:r>
      <w:r w:rsidR="00547FA8">
        <w:t>.</w:t>
      </w:r>
    </w:p>
    <w:tbl>
      <w:tblPr>
        <w:tblStyle w:val="Rcsostblza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1967"/>
        <w:gridCol w:w="1701"/>
        <w:gridCol w:w="1701"/>
      </w:tblGrid>
      <w:tr w:rsidR="00B64334" w14:paraId="092F7FD8" w14:textId="77777777" w:rsidTr="0067160E">
        <w:trPr>
          <w:jc w:val="center"/>
        </w:trPr>
        <w:tc>
          <w:tcPr>
            <w:tcW w:w="1430" w:type="dxa"/>
          </w:tcPr>
          <w:p w14:paraId="2EB1E6BC" w14:textId="77777777" w:rsidR="00B64334" w:rsidRDefault="00B64334" w:rsidP="002668AA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1967" w:type="dxa"/>
          </w:tcPr>
          <w:p w14:paraId="79ED9110" w14:textId="0AFABB91" w:rsidR="00B64334" w:rsidRDefault="00F17D5A" w:rsidP="0067160E">
            <w:pPr>
              <w:ind w:firstLine="0"/>
              <w:jc w:val="center"/>
              <w:rPr>
                <w:lang w:eastAsia="x-none" w:bidi="ar-SA"/>
              </w:rPr>
            </w:pPr>
            <w:r>
              <w:t>food guarding</w:t>
            </w:r>
          </w:p>
        </w:tc>
        <w:tc>
          <w:tcPr>
            <w:tcW w:w="1701" w:type="dxa"/>
          </w:tcPr>
          <w:p w14:paraId="29E2F9B1" w14:textId="4FFA713B" w:rsidR="00B64334" w:rsidRDefault="00F17D5A" w:rsidP="0067160E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701" w:type="dxa"/>
          </w:tcPr>
          <w:p w14:paraId="0391BDEB" w14:textId="55D6D02E" w:rsidR="00B64334" w:rsidRDefault="00F17D5A" w:rsidP="0067160E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lay</w:t>
            </w:r>
          </w:p>
        </w:tc>
      </w:tr>
      <w:tr w:rsidR="00B64334" w14:paraId="3F5E3CA9" w14:textId="77777777" w:rsidTr="0067160E">
        <w:trPr>
          <w:jc w:val="center"/>
        </w:trPr>
        <w:tc>
          <w:tcPr>
            <w:tcW w:w="1430" w:type="dxa"/>
          </w:tcPr>
          <w:p w14:paraId="7E484008" w14:textId="0658B1DD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CN</w:t>
            </w:r>
          </w:p>
        </w:tc>
        <w:tc>
          <w:tcPr>
            <w:tcW w:w="1967" w:type="dxa"/>
          </w:tcPr>
          <w:p w14:paraId="34CD6672" w14:textId="278375DE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4.5+/-1.3</w:t>
            </w:r>
          </w:p>
        </w:tc>
        <w:tc>
          <w:tcPr>
            <w:tcW w:w="1701" w:type="dxa"/>
          </w:tcPr>
          <w:p w14:paraId="46E000D9" w14:textId="36890198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4.5+/-1.8</w:t>
            </w:r>
          </w:p>
        </w:tc>
        <w:tc>
          <w:tcPr>
            <w:tcW w:w="1701" w:type="dxa"/>
          </w:tcPr>
          <w:p w14:paraId="1A8D7215" w14:textId="42110F3D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12.4+/-5.1</w:t>
            </w:r>
          </w:p>
        </w:tc>
      </w:tr>
      <w:tr w:rsidR="00B64334" w14:paraId="65E76F0B" w14:textId="77777777" w:rsidTr="0067160E">
        <w:trPr>
          <w:jc w:val="center"/>
        </w:trPr>
        <w:tc>
          <w:tcPr>
            <w:tcW w:w="1430" w:type="dxa"/>
          </w:tcPr>
          <w:p w14:paraId="1D49FF9B" w14:textId="394C3698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CL (s)</w:t>
            </w:r>
          </w:p>
        </w:tc>
        <w:tc>
          <w:tcPr>
            <w:tcW w:w="1967" w:type="dxa"/>
          </w:tcPr>
          <w:p w14:paraId="3ADF997A" w14:textId="654A0D01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1.8+/-0.7</w:t>
            </w:r>
          </w:p>
        </w:tc>
        <w:tc>
          <w:tcPr>
            <w:tcW w:w="1701" w:type="dxa"/>
          </w:tcPr>
          <w:p w14:paraId="2F0FB1B1" w14:textId="3AEB6091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2.1+/-1.3</w:t>
            </w:r>
          </w:p>
        </w:tc>
        <w:tc>
          <w:tcPr>
            <w:tcW w:w="1701" w:type="dxa"/>
          </w:tcPr>
          <w:p w14:paraId="08209B03" w14:textId="2C3658B4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0.6+/-0.3</w:t>
            </w:r>
          </w:p>
        </w:tc>
      </w:tr>
      <w:tr w:rsidR="00B64334" w14:paraId="2A545F2A" w14:textId="77777777" w:rsidTr="0067160E">
        <w:trPr>
          <w:jc w:val="center"/>
        </w:trPr>
        <w:tc>
          <w:tcPr>
            <w:tcW w:w="1430" w:type="dxa"/>
          </w:tcPr>
          <w:p w14:paraId="7A9BF899" w14:textId="4B8C94C4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IGI (s)</w:t>
            </w:r>
          </w:p>
        </w:tc>
        <w:tc>
          <w:tcPr>
            <w:tcW w:w="1967" w:type="dxa"/>
          </w:tcPr>
          <w:p w14:paraId="4C9CEC3C" w14:textId="4E614BC0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0.9+/-0.3</w:t>
            </w:r>
          </w:p>
        </w:tc>
        <w:tc>
          <w:tcPr>
            <w:tcW w:w="1701" w:type="dxa"/>
          </w:tcPr>
          <w:p w14:paraId="3B1F8DF1" w14:textId="2F510E52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0.9+/-0.4</w:t>
            </w:r>
          </w:p>
        </w:tc>
        <w:tc>
          <w:tcPr>
            <w:tcW w:w="1701" w:type="dxa"/>
          </w:tcPr>
          <w:p w14:paraId="44952FB7" w14:textId="6309BB3F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0.4+/-0.3</w:t>
            </w:r>
          </w:p>
        </w:tc>
      </w:tr>
      <w:tr w:rsidR="00B64334" w14:paraId="1961B8EC" w14:textId="77777777" w:rsidTr="0067160E">
        <w:trPr>
          <w:jc w:val="center"/>
        </w:trPr>
        <w:tc>
          <w:tcPr>
            <w:tcW w:w="1430" w:type="dxa"/>
          </w:tcPr>
          <w:p w14:paraId="01D3A661" w14:textId="579F0502" w:rsidR="00B64334" w:rsidRDefault="00F17D5A" w:rsidP="002668AA">
            <w:pPr>
              <w:ind w:firstLine="0"/>
              <w:rPr>
                <w:lang w:eastAsia="x-none" w:bidi="ar-SA"/>
              </w:rPr>
            </w:pPr>
            <w:r w:rsidRPr="00E56E3D">
              <w:rPr>
                <w:i/>
              </w:rPr>
              <w:t>f</w:t>
            </w:r>
            <w:r w:rsidRPr="00E56E3D">
              <w:rPr>
                <w:vertAlign w:val="subscript"/>
              </w:rPr>
              <w:t>0</w:t>
            </w:r>
            <w:r w:rsidR="00B64334">
              <w:rPr>
                <w:lang w:eastAsia="x-none" w:bidi="ar-SA"/>
              </w:rPr>
              <w:t xml:space="preserve"> (Hz)</w:t>
            </w:r>
          </w:p>
        </w:tc>
        <w:tc>
          <w:tcPr>
            <w:tcW w:w="1967" w:type="dxa"/>
          </w:tcPr>
          <w:p w14:paraId="2FA27BBB" w14:textId="20A94B88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104.6+/-29.9</w:t>
            </w:r>
          </w:p>
        </w:tc>
        <w:tc>
          <w:tcPr>
            <w:tcW w:w="1701" w:type="dxa"/>
          </w:tcPr>
          <w:p w14:paraId="07717A06" w14:textId="2CE1A63E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92+/-21.6</w:t>
            </w:r>
          </w:p>
        </w:tc>
        <w:tc>
          <w:tcPr>
            <w:tcW w:w="1701" w:type="dxa"/>
          </w:tcPr>
          <w:p w14:paraId="2762EE6E" w14:textId="2B6DAF9A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110.7+/-30.8</w:t>
            </w:r>
          </w:p>
        </w:tc>
      </w:tr>
      <w:tr w:rsidR="00B64334" w14:paraId="7C3C515D" w14:textId="77777777" w:rsidTr="0067160E">
        <w:trPr>
          <w:jc w:val="center"/>
        </w:trPr>
        <w:tc>
          <w:tcPr>
            <w:tcW w:w="1430" w:type="dxa"/>
            <w:tcBorders>
              <w:bottom w:val="single" w:sz="4" w:space="0" w:color="auto"/>
            </w:tcBorders>
          </w:tcPr>
          <w:p w14:paraId="54FFE9BC" w14:textId="16B51838" w:rsidR="00B64334" w:rsidRDefault="00F17D5A" w:rsidP="002668AA">
            <w:pPr>
              <w:ind w:firstLine="0"/>
              <w:rPr>
                <w:lang w:eastAsia="x-none" w:bidi="ar-SA"/>
              </w:rPr>
            </w:pPr>
            <w:proofErr w:type="spellStart"/>
            <w:r w:rsidRPr="00E56E3D">
              <w:t>d</w:t>
            </w:r>
            <w:r w:rsidRPr="00E56E3D">
              <w:rPr>
                <w:i/>
              </w:rPr>
              <w:t>F</w:t>
            </w:r>
            <w:proofErr w:type="spellEnd"/>
            <w:r w:rsidR="00B64334">
              <w:rPr>
                <w:lang w:eastAsia="x-none" w:bidi="ar-SA"/>
              </w:rPr>
              <w:t xml:space="preserve"> (Hz)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78B6AD61" w14:textId="70AC921B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902.6+/-23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266B83" w14:textId="4116D632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795+/-17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F72B13" w14:textId="302805E1" w:rsidR="00B64334" w:rsidRDefault="00B64334" w:rsidP="002668AA">
            <w:pPr>
              <w:ind w:firstLine="0"/>
              <w:rPr>
                <w:lang w:eastAsia="x-none" w:bidi="ar-SA"/>
              </w:rPr>
            </w:pPr>
            <w:r>
              <w:rPr>
                <w:lang w:eastAsia="x-none" w:bidi="ar-SA"/>
              </w:rPr>
              <w:t>678.8+/-137.2</w:t>
            </w:r>
          </w:p>
        </w:tc>
      </w:tr>
      <w:tr w:rsidR="0067160E" w14:paraId="0F8EC1A8" w14:textId="77777777" w:rsidTr="0067160E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A3771" w14:textId="756E7716" w:rsidR="0067160E" w:rsidRPr="00B76C38" w:rsidRDefault="0067160E" w:rsidP="0067160E">
            <w:pPr>
              <w:ind w:firstLine="0"/>
            </w:pPr>
            <w:r w:rsidRPr="00B76C38">
              <w:rPr>
                <w:color w:val="000000"/>
                <w:lang w:eastAsia="hu-HU" w:bidi="ar-SA"/>
              </w:rPr>
              <w:t>aggression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DB907" w14:textId="5A01D5D1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63,5+/-32,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00640" w14:textId="13749695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48,6+/-31,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CB4BE" w14:textId="7AC19BEE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29+/-28,9</w:t>
            </w:r>
          </w:p>
        </w:tc>
        <w:bookmarkStart w:id="0" w:name="_GoBack"/>
        <w:bookmarkEnd w:id="0"/>
      </w:tr>
      <w:tr w:rsidR="0067160E" w14:paraId="63A3F6DD" w14:textId="77777777" w:rsidTr="0067160E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79806" w14:textId="29DB6ED8" w:rsidR="0067160E" w:rsidRPr="00B76C38" w:rsidRDefault="0067160E" w:rsidP="0067160E">
            <w:pPr>
              <w:ind w:firstLine="0"/>
            </w:pPr>
            <w:r w:rsidRPr="00B76C38">
              <w:rPr>
                <w:color w:val="000000"/>
                <w:lang w:eastAsia="hu-HU" w:bidi="ar-SA"/>
              </w:rPr>
              <w:t>fear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FDA5A" w14:textId="7087F670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36,9+/-31,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85CB4" w14:textId="2B0625FE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37,5+/-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92D19" w14:textId="25EC4C21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14,9+/-19,2</w:t>
            </w:r>
          </w:p>
        </w:tc>
      </w:tr>
      <w:tr w:rsidR="0067160E" w14:paraId="4D9E4C49" w14:textId="77777777" w:rsidTr="0067160E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17C51" w14:textId="62382504" w:rsidR="0067160E" w:rsidRPr="00B76C38" w:rsidRDefault="0067160E" w:rsidP="0067160E">
            <w:pPr>
              <w:ind w:firstLine="0"/>
            </w:pPr>
            <w:r w:rsidRPr="00B76C38">
              <w:rPr>
                <w:color w:val="000000"/>
                <w:lang w:eastAsia="hu-HU" w:bidi="ar-SA"/>
              </w:rPr>
              <w:t>despair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AF27D" w14:textId="75315312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28,3+/-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56EB1" w14:textId="004CC584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27,2+/-27,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44880" w14:textId="1C4202B1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14,1+/-19,9</w:t>
            </w:r>
          </w:p>
        </w:tc>
      </w:tr>
      <w:tr w:rsidR="0067160E" w14:paraId="369B72AE" w14:textId="77777777" w:rsidTr="0067160E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02127" w14:textId="1EF0EE69" w:rsidR="0067160E" w:rsidRPr="00B76C38" w:rsidRDefault="0067160E" w:rsidP="0067160E">
            <w:pPr>
              <w:ind w:firstLine="0"/>
            </w:pPr>
            <w:r w:rsidRPr="00B76C38">
              <w:rPr>
                <w:color w:val="000000"/>
                <w:lang w:eastAsia="hu-HU" w:bidi="ar-SA"/>
              </w:rPr>
              <w:t>playfulness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4A682" w14:textId="2B6DFA73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14,6+/-22,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4700B" w14:textId="352DCDD8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19,4+/-26,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B0CEB" w14:textId="393E968F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64,7+/-33,1</w:t>
            </w:r>
          </w:p>
        </w:tc>
      </w:tr>
      <w:tr w:rsidR="0067160E" w14:paraId="42C049BB" w14:textId="77777777" w:rsidTr="0067160E">
        <w:trPr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3AC0A" w14:textId="4DF08AAE" w:rsidR="0067160E" w:rsidRPr="00B76C38" w:rsidRDefault="0067160E" w:rsidP="0067160E">
            <w:pPr>
              <w:ind w:firstLine="0"/>
            </w:pPr>
            <w:r w:rsidRPr="00B76C38">
              <w:t>happiness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BC7B0" w14:textId="3122C38B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11,6+/-18,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86C6C" w14:textId="1DB46BF0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17,7+/-25,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461FE" w14:textId="2D9D91C2" w:rsidR="0067160E" w:rsidRPr="00B76C38" w:rsidRDefault="0067160E" w:rsidP="0067160E">
            <w:pPr>
              <w:ind w:firstLine="0"/>
              <w:rPr>
                <w:lang w:eastAsia="x-none" w:bidi="ar-SA"/>
              </w:rPr>
            </w:pPr>
            <w:r w:rsidRPr="00B76C38">
              <w:rPr>
                <w:color w:val="000000"/>
                <w:szCs w:val="22"/>
              </w:rPr>
              <w:t>50,9+/-35,4</w:t>
            </w:r>
          </w:p>
        </w:tc>
      </w:tr>
    </w:tbl>
    <w:p w14:paraId="54CB1CEC" w14:textId="2B65127C" w:rsidR="00AA4073" w:rsidRDefault="00AA4073" w:rsidP="002668AA">
      <w:pPr>
        <w:rPr>
          <w:lang w:eastAsia="x-none" w:bidi="ar-SA"/>
        </w:rPr>
      </w:pPr>
    </w:p>
    <w:p w14:paraId="5F82E1CE" w14:textId="77777777" w:rsidR="00AA4073" w:rsidRDefault="00AA4073">
      <w:pPr>
        <w:spacing w:after="160" w:line="259" w:lineRule="auto"/>
        <w:ind w:firstLine="0"/>
        <w:jc w:val="left"/>
        <w:rPr>
          <w:lang w:eastAsia="x-none" w:bidi="ar-SA"/>
        </w:rPr>
      </w:pPr>
      <w:r>
        <w:rPr>
          <w:lang w:eastAsia="x-none" w:bidi="ar-SA"/>
        </w:rPr>
        <w:br w:type="page"/>
      </w:r>
    </w:p>
    <w:p w14:paraId="796B7B46" w14:textId="77777777" w:rsidR="00B64334" w:rsidRDefault="00B64334" w:rsidP="002668AA">
      <w:pPr>
        <w:rPr>
          <w:lang w:eastAsia="x-none" w:bidi="ar-SA"/>
        </w:rPr>
      </w:pPr>
    </w:p>
    <w:p w14:paraId="1B748844" w14:textId="2CFD5632" w:rsidR="00F32756" w:rsidRDefault="00F32756" w:rsidP="00F32756">
      <w:pPr>
        <w:pStyle w:val="Kpalrs"/>
        <w:keepNext/>
      </w:pPr>
      <w:r>
        <w:t xml:space="preserve">Table </w:t>
      </w:r>
      <w:r w:rsidR="006120F2">
        <w:t>S</w:t>
      </w:r>
      <w:r w:rsidR="004E5B4A">
        <w:rPr>
          <w:noProof/>
        </w:rPr>
        <w:t>5</w:t>
      </w:r>
      <w:r w:rsidR="00547FA8">
        <w:rPr>
          <w:noProof/>
        </w:rPr>
        <w:t>. The acoustic differences between the three contexts. The table shows the post-hoc pairwise comparisons</w:t>
      </w:r>
      <w:r w:rsidR="007A67B3">
        <w:rPr>
          <w:noProof/>
        </w:rPr>
        <w:t xml:space="preserve"> (sequential Sidak test)</w:t>
      </w:r>
      <w:r w:rsidR="00547FA8">
        <w:rPr>
          <w:noProof/>
        </w:rPr>
        <w:t xml:space="preserve"> of the contexts. Cells</w:t>
      </w:r>
      <w:r w:rsidR="007A67B3">
        <w:rPr>
          <w:noProof/>
        </w:rPr>
        <w:t xml:space="preserve"> with</w:t>
      </w:r>
      <w:r w:rsidR="00547FA8">
        <w:rPr>
          <w:noProof/>
        </w:rPr>
        <w:t xml:space="preserve"> </w:t>
      </w:r>
      <w:r w:rsidR="007A67B3">
        <w:rPr>
          <w:noProof/>
        </w:rPr>
        <w:t>white background contain</w:t>
      </w:r>
      <w:r w:rsidR="00547FA8">
        <w:rPr>
          <w:noProof/>
        </w:rPr>
        <w:t xml:space="preserve"> s</w:t>
      </w:r>
      <w:r w:rsidR="007A67B3">
        <w:rPr>
          <w:noProof/>
        </w:rPr>
        <w:t>ignificant contrasts</w:t>
      </w:r>
      <w:r w:rsidR="00547FA8">
        <w:rPr>
          <w:noProof/>
        </w:rPr>
        <w:t>.</w:t>
      </w:r>
      <w:r w:rsidR="00980934">
        <w:rPr>
          <w:noProof/>
        </w:rPr>
        <w:t xml:space="preserve"> Adjusted p values contrast estimates with 95% confidence interval are reported.</w:t>
      </w:r>
    </w:p>
    <w:tbl>
      <w:tblPr>
        <w:tblStyle w:val="Rcsostblza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36"/>
        <w:gridCol w:w="2053"/>
        <w:gridCol w:w="2268"/>
        <w:gridCol w:w="2551"/>
      </w:tblGrid>
      <w:tr w:rsidR="00F32756" w14:paraId="71AD92CA" w14:textId="77777777" w:rsidTr="00AA4073">
        <w:trPr>
          <w:trHeight w:val="233"/>
          <w:jc w:val="center"/>
        </w:trPr>
        <w:tc>
          <w:tcPr>
            <w:tcW w:w="2689" w:type="dxa"/>
            <w:gridSpan w:val="2"/>
          </w:tcPr>
          <w:p w14:paraId="50BDE074" w14:textId="77777777" w:rsidR="00F32756" w:rsidRDefault="00F32756" w:rsidP="00F32756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2268" w:type="dxa"/>
            <w:vAlign w:val="center"/>
          </w:tcPr>
          <w:p w14:paraId="1F589A09" w14:textId="0DE07BB5" w:rsidR="00F32756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551" w:type="dxa"/>
            <w:vAlign w:val="center"/>
          </w:tcPr>
          <w:p w14:paraId="251A0138" w14:textId="77F6836D" w:rsidR="00F32756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lay</w:t>
            </w:r>
          </w:p>
        </w:tc>
      </w:tr>
      <w:tr w:rsidR="00F32756" w14:paraId="5BD87E66" w14:textId="77777777" w:rsidTr="00AA4073">
        <w:trPr>
          <w:trHeight w:val="509"/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2AE53A3B" w14:textId="57EA8E48" w:rsidR="00F32756" w:rsidRDefault="00F32756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CN</w:t>
            </w:r>
          </w:p>
        </w:tc>
        <w:tc>
          <w:tcPr>
            <w:tcW w:w="2053" w:type="dxa"/>
            <w:vAlign w:val="center"/>
          </w:tcPr>
          <w:p w14:paraId="36F7C42C" w14:textId="471CE109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t>food guarding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DFEC260" w14:textId="77777777" w:rsidR="00F32756" w:rsidRDefault="00F32756" w:rsidP="00F32756">
            <w:pPr>
              <w:ind w:firstLine="0"/>
              <w:jc w:val="center"/>
            </w:pPr>
            <w:r w:rsidRPr="001810A3">
              <w:t>p=0.</w:t>
            </w:r>
            <w:r>
              <w:t>987</w:t>
            </w:r>
          </w:p>
          <w:p w14:paraId="5A2DA48C" w14:textId="1FE265D5" w:rsidR="00874765" w:rsidRDefault="00874765" w:rsidP="00874765">
            <w:pPr>
              <w:ind w:firstLine="0"/>
              <w:jc w:val="center"/>
              <w:rPr>
                <w:lang w:eastAsia="x-none" w:bidi="ar-SA"/>
              </w:rPr>
            </w:pPr>
            <w:r>
              <w:t>0.02 [-2.31;2.35]</w:t>
            </w:r>
          </w:p>
        </w:tc>
        <w:tc>
          <w:tcPr>
            <w:tcW w:w="2551" w:type="dxa"/>
            <w:vAlign w:val="center"/>
          </w:tcPr>
          <w:p w14:paraId="2AB79114" w14:textId="77777777" w:rsidR="00F32756" w:rsidRDefault="00F32756" w:rsidP="00F32756">
            <w:pPr>
              <w:ind w:firstLine="0"/>
              <w:jc w:val="center"/>
            </w:pPr>
            <w:r w:rsidRPr="001810A3">
              <w:t>p&lt;0.001</w:t>
            </w:r>
          </w:p>
          <w:p w14:paraId="240E8386" w14:textId="2398C91F" w:rsidR="00874765" w:rsidRDefault="00874765" w:rsidP="00F32756">
            <w:pPr>
              <w:ind w:firstLine="0"/>
              <w:jc w:val="center"/>
              <w:rPr>
                <w:lang w:eastAsia="x-none" w:bidi="ar-SA"/>
              </w:rPr>
            </w:pPr>
            <w:r>
              <w:t>-7.80 [-11.24; -4.37]</w:t>
            </w:r>
          </w:p>
        </w:tc>
      </w:tr>
      <w:tr w:rsidR="00F32756" w14:paraId="0E506906" w14:textId="77777777" w:rsidTr="00AA4073">
        <w:trPr>
          <w:trHeight w:val="500"/>
          <w:jc w:val="center"/>
        </w:trPr>
        <w:tc>
          <w:tcPr>
            <w:tcW w:w="636" w:type="dxa"/>
            <w:vMerge/>
          </w:tcPr>
          <w:p w14:paraId="1B75FD47" w14:textId="77777777" w:rsidR="00F32756" w:rsidRDefault="00F32756" w:rsidP="00F32756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2053" w:type="dxa"/>
            <w:vAlign w:val="center"/>
          </w:tcPr>
          <w:p w14:paraId="188247B0" w14:textId="39F1FA99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5904FBEF" w14:textId="77777777" w:rsidR="00F32756" w:rsidRDefault="00F32756" w:rsidP="00F32756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551" w:type="dxa"/>
            <w:vAlign w:val="center"/>
          </w:tcPr>
          <w:p w14:paraId="3406A494" w14:textId="77777777" w:rsidR="00F32756" w:rsidRDefault="00F32756" w:rsidP="00F32756">
            <w:pPr>
              <w:ind w:firstLine="0"/>
              <w:jc w:val="center"/>
            </w:pPr>
            <w:r w:rsidRPr="001810A3">
              <w:t>p&lt;0.001</w:t>
            </w:r>
          </w:p>
          <w:p w14:paraId="2F41E73A" w14:textId="7B2EA5AF" w:rsidR="00874765" w:rsidRDefault="00874765" w:rsidP="00F32756">
            <w:pPr>
              <w:ind w:firstLine="0"/>
              <w:jc w:val="center"/>
              <w:rPr>
                <w:lang w:eastAsia="x-none" w:bidi="ar-SA"/>
              </w:rPr>
            </w:pPr>
            <w:r>
              <w:t>-7.82 [-11.26; -4.38]</w:t>
            </w:r>
          </w:p>
        </w:tc>
      </w:tr>
      <w:tr w:rsidR="00F32756" w14:paraId="56680558" w14:textId="77777777" w:rsidTr="00AA4073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2D97C16F" w14:textId="7F1282AD" w:rsidR="00F32756" w:rsidRDefault="00F32756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CL</w:t>
            </w:r>
          </w:p>
        </w:tc>
        <w:tc>
          <w:tcPr>
            <w:tcW w:w="2053" w:type="dxa"/>
            <w:vAlign w:val="center"/>
          </w:tcPr>
          <w:p w14:paraId="31E491BF" w14:textId="1327A1BE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t>food guarding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47971AAB" w14:textId="77777777" w:rsidR="00F32756" w:rsidRDefault="00F32756" w:rsidP="00F32756">
            <w:pPr>
              <w:ind w:firstLine="0"/>
              <w:jc w:val="center"/>
            </w:pPr>
            <w:r w:rsidRPr="001810A3">
              <w:t>p=0.</w:t>
            </w:r>
            <w:r>
              <w:t>340</w:t>
            </w:r>
          </w:p>
          <w:p w14:paraId="28B81EBC" w14:textId="3E7374FB" w:rsidR="00874765" w:rsidRDefault="00874765" w:rsidP="00874765">
            <w:pPr>
              <w:ind w:firstLine="0"/>
              <w:jc w:val="center"/>
              <w:rPr>
                <w:lang w:eastAsia="x-none" w:bidi="ar-SA"/>
              </w:rPr>
            </w:pPr>
            <w:r>
              <w:t>-0.22 [-0.69; 0.25]</w:t>
            </w:r>
          </w:p>
        </w:tc>
        <w:tc>
          <w:tcPr>
            <w:tcW w:w="2551" w:type="dxa"/>
            <w:vAlign w:val="center"/>
          </w:tcPr>
          <w:p w14:paraId="383F6BD4" w14:textId="77777777" w:rsidR="00F32756" w:rsidRDefault="00F32756" w:rsidP="00F32756">
            <w:pPr>
              <w:ind w:firstLine="0"/>
              <w:jc w:val="center"/>
            </w:pPr>
            <w:r>
              <w:t>p=</w:t>
            </w:r>
            <w:r w:rsidRPr="001810A3">
              <w:t>0.001</w:t>
            </w:r>
          </w:p>
          <w:p w14:paraId="3A7FDDAD" w14:textId="5A722EF1" w:rsidR="00874765" w:rsidRDefault="00874765" w:rsidP="00874765">
            <w:pPr>
              <w:ind w:firstLine="0"/>
              <w:jc w:val="center"/>
              <w:rPr>
                <w:lang w:eastAsia="x-none" w:bidi="ar-SA"/>
              </w:rPr>
            </w:pPr>
            <w:r>
              <w:t>1.05 [-0.47; 1.62]</w:t>
            </w:r>
          </w:p>
        </w:tc>
      </w:tr>
      <w:tr w:rsidR="00F32756" w14:paraId="07FE13BF" w14:textId="77777777" w:rsidTr="00AA4073">
        <w:trPr>
          <w:jc w:val="center"/>
        </w:trPr>
        <w:tc>
          <w:tcPr>
            <w:tcW w:w="636" w:type="dxa"/>
            <w:vMerge/>
            <w:textDirection w:val="btLr"/>
            <w:vAlign w:val="center"/>
          </w:tcPr>
          <w:p w14:paraId="6FA1F674" w14:textId="77777777" w:rsidR="00F32756" w:rsidRDefault="00F32756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</w:p>
        </w:tc>
        <w:tc>
          <w:tcPr>
            <w:tcW w:w="2053" w:type="dxa"/>
            <w:vAlign w:val="center"/>
          </w:tcPr>
          <w:p w14:paraId="3378B927" w14:textId="7274A78C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3963CE22" w14:textId="77777777" w:rsidR="00F32756" w:rsidRDefault="00F32756" w:rsidP="00F32756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551" w:type="dxa"/>
            <w:vAlign w:val="center"/>
          </w:tcPr>
          <w:p w14:paraId="6B4D8478" w14:textId="77777777" w:rsidR="00F32756" w:rsidRDefault="00F32756" w:rsidP="00F32756">
            <w:pPr>
              <w:ind w:firstLine="0"/>
              <w:jc w:val="center"/>
            </w:pPr>
            <w:r w:rsidRPr="001810A3">
              <w:t>p&lt;0.001</w:t>
            </w:r>
          </w:p>
          <w:p w14:paraId="44E7B456" w14:textId="09E7FB1A" w:rsidR="00874765" w:rsidRDefault="00874765" w:rsidP="00874765">
            <w:pPr>
              <w:ind w:firstLine="0"/>
              <w:jc w:val="center"/>
              <w:rPr>
                <w:lang w:eastAsia="x-none" w:bidi="ar-SA"/>
              </w:rPr>
            </w:pPr>
            <w:r>
              <w:t>1.27 [0.64; 1.90]</w:t>
            </w:r>
          </w:p>
        </w:tc>
      </w:tr>
      <w:tr w:rsidR="00F32756" w14:paraId="121102C9" w14:textId="77777777" w:rsidTr="00AA4073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460397C0" w14:textId="3F0CCC04" w:rsidR="00F32756" w:rsidRDefault="00F32756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IGI</w:t>
            </w:r>
          </w:p>
        </w:tc>
        <w:tc>
          <w:tcPr>
            <w:tcW w:w="2053" w:type="dxa"/>
            <w:vAlign w:val="center"/>
          </w:tcPr>
          <w:p w14:paraId="12E16C95" w14:textId="004CA88A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t>food guarding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3DDD5F6C" w14:textId="17EA6138" w:rsidR="00F32756" w:rsidRDefault="00F32756" w:rsidP="00F32756">
            <w:pPr>
              <w:ind w:firstLine="0"/>
              <w:jc w:val="center"/>
            </w:pPr>
            <w:r w:rsidRPr="001810A3">
              <w:t>p=0.</w:t>
            </w:r>
            <w:r w:rsidR="00AA4073">
              <w:t>766</w:t>
            </w:r>
          </w:p>
          <w:p w14:paraId="6D0F3CB5" w14:textId="6C35CEEF" w:rsidR="00874765" w:rsidRDefault="00874765" w:rsidP="00874765">
            <w:pPr>
              <w:ind w:firstLine="0"/>
              <w:jc w:val="center"/>
              <w:rPr>
                <w:lang w:eastAsia="x-none" w:bidi="ar-SA"/>
              </w:rPr>
            </w:pPr>
            <w:r>
              <w:t>-0.05 [-0.39; 0.29]</w:t>
            </w:r>
          </w:p>
        </w:tc>
        <w:tc>
          <w:tcPr>
            <w:tcW w:w="2551" w:type="dxa"/>
            <w:vAlign w:val="center"/>
          </w:tcPr>
          <w:p w14:paraId="260CF047" w14:textId="456F5EF9" w:rsidR="00F32756" w:rsidRDefault="00F32756" w:rsidP="00F32756">
            <w:pPr>
              <w:ind w:firstLine="0"/>
              <w:jc w:val="center"/>
            </w:pPr>
            <w:r w:rsidRPr="001810A3">
              <w:t>p</w:t>
            </w:r>
            <w:r w:rsidR="00AA4073">
              <w:t>=</w:t>
            </w:r>
            <w:r w:rsidRPr="001810A3">
              <w:t>0.00</w:t>
            </w:r>
            <w:r w:rsidR="00AA4073">
              <w:t>4</w:t>
            </w:r>
          </w:p>
          <w:p w14:paraId="7C98EEE0" w14:textId="36CEE17C" w:rsidR="00874765" w:rsidRDefault="00874765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0.53 [0.</w:t>
            </w:r>
            <w:r w:rsidR="00AA4073">
              <w:t>19</w:t>
            </w:r>
            <w:r>
              <w:t>; 0.</w:t>
            </w:r>
            <w:r w:rsidR="00AA4073">
              <w:t>87</w:t>
            </w:r>
            <w:r>
              <w:t>]</w:t>
            </w:r>
          </w:p>
        </w:tc>
      </w:tr>
      <w:tr w:rsidR="00F32756" w14:paraId="4058C661" w14:textId="77777777" w:rsidTr="00AA4073">
        <w:trPr>
          <w:jc w:val="center"/>
        </w:trPr>
        <w:tc>
          <w:tcPr>
            <w:tcW w:w="636" w:type="dxa"/>
            <w:vMerge/>
            <w:textDirection w:val="btLr"/>
            <w:vAlign w:val="center"/>
          </w:tcPr>
          <w:p w14:paraId="31A492CA" w14:textId="77777777" w:rsidR="00F32756" w:rsidRDefault="00F32756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</w:p>
        </w:tc>
        <w:tc>
          <w:tcPr>
            <w:tcW w:w="2053" w:type="dxa"/>
            <w:vAlign w:val="center"/>
          </w:tcPr>
          <w:p w14:paraId="11A02AF3" w14:textId="5C9B4423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489C5E67" w14:textId="77777777" w:rsidR="00F32756" w:rsidRDefault="00F32756" w:rsidP="00F32756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551" w:type="dxa"/>
            <w:vAlign w:val="center"/>
          </w:tcPr>
          <w:p w14:paraId="671930A2" w14:textId="1F08F2A9" w:rsidR="00F32756" w:rsidRDefault="00AA4073" w:rsidP="00F32756">
            <w:pPr>
              <w:ind w:firstLine="0"/>
              <w:jc w:val="center"/>
            </w:pPr>
            <w:r>
              <w:t>p=</w:t>
            </w:r>
            <w:r w:rsidR="00F32756" w:rsidRPr="001810A3">
              <w:t>0.00</w:t>
            </w:r>
            <w:r>
              <w:t>2</w:t>
            </w:r>
          </w:p>
          <w:p w14:paraId="31DE831D" w14:textId="07A7E31D" w:rsidR="00874765" w:rsidRDefault="00874765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0.</w:t>
            </w:r>
            <w:r w:rsidR="00AA4073">
              <w:t>58</w:t>
            </w:r>
            <w:r>
              <w:t xml:space="preserve"> [0.</w:t>
            </w:r>
            <w:r w:rsidR="00AA4073">
              <w:t>25</w:t>
            </w:r>
            <w:r>
              <w:t>; 0.</w:t>
            </w:r>
            <w:r w:rsidR="00AA4073">
              <w:t>9</w:t>
            </w:r>
            <w:r>
              <w:t>2]</w:t>
            </w:r>
          </w:p>
        </w:tc>
      </w:tr>
      <w:tr w:rsidR="00F32756" w14:paraId="4FDAC7C3" w14:textId="77777777" w:rsidTr="00AA4073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7BC18C4F" w14:textId="5304A5B9" w:rsidR="00F32756" w:rsidRDefault="00F17D5A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  <w:r w:rsidRPr="00E56E3D">
              <w:rPr>
                <w:i/>
              </w:rPr>
              <w:t>f</w:t>
            </w:r>
            <w:r w:rsidRPr="00E56E3D">
              <w:rPr>
                <w:vertAlign w:val="subscript"/>
              </w:rPr>
              <w:t>0</w:t>
            </w:r>
          </w:p>
        </w:tc>
        <w:tc>
          <w:tcPr>
            <w:tcW w:w="2053" w:type="dxa"/>
            <w:vAlign w:val="center"/>
          </w:tcPr>
          <w:p w14:paraId="4B30B73F" w14:textId="3552052D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t>food guarding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3FA908D5" w14:textId="77777777" w:rsidR="00F32756" w:rsidRDefault="00F32756" w:rsidP="00F907AE">
            <w:pPr>
              <w:ind w:firstLine="0"/>
              <w:jc w:val="center"/>
            </w:pPr>
            <w:r w:rsidRPr="001810A3">
              <w:t>p=0.</w:t>
            </w:r>
            <w:r w:rsidR="00F907AE">
              <w:t>377</w:t>
            </w:r>
          </w:p>
          <w:p w14:paraId="26F2D22A" w14:textId="0F1397C2" w:rsidR="00AA4073" w:rsidRDefault="00AA4073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10.92 [-14.26; 36.10]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6DDE60DA" w14:textId="77777777" w:rsidR="00F32756" w:rsidRDefault="00F32756" w:rsidP="00F907AE">
            <w:pPr>
              <w:ind w:firstLine="0"/>
              <w:jc w:val="center"/>
            </w:pPr>
            <w:r w:rsidRPr="001810A3">
              <w:t>p=0.</w:t>
            </w:r>
            <w:r w:rsidR="00F907AE">
              <w:t>534</w:t>
            </w:r>
          </w:p>
          <w:p w14:paraId="4C756CC6" w14:textId="6FB0D53A" w:rsidR="00AA4073" w:rsidRDefault="00AA4073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-8.44 [-36.18; 19.31]</w:t>
            </w:r>
          </w:p>
        </w:tc>
      </w:tr>
      <w:tr w:rsidR="00F32756" w14:paraId="4A08ECE6" w14:textId="77777777" w:rsidTr="00AA4073">
        <w:trPr>
          <w:jc w:val="center"/>
        </w:trPr>
        <w:tc>
          <w:tcPr>
            <w:tcW w:w="636" w:type="dxa"/>
            <w:vMerge/>
            <w:textDirection w:val="btLr"/>
            <w:vAlign w:val="center"/>
          </w:tcPr>
          <w:p w14:paraId="172E69E5" w14:textId="77777777" w:rsidR="00F32756" w:rsidRDefault="00F32756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</w:p>
        </w:tc>
        <w:tc>
          <w:tcPr>
            <w:tcW w:w="2053" w:type="dxa"/>
            <w:vAlign w:val="center"/>
          </w:tcPr>
          <w:p w14:paraId="6AA138CD" w14:textId="269D69A3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460CFCAB" w14:textId="77777777" w:rsidR="00F32756" w:rsidRDefault="00F32756" w:rsidP="00F32756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FF0D802" w14:textId="77777777" w:rsidR="00F32756" w:rsidRDefault="00F907AE" w:rsidP="00F32756">
            <w:pPr>
              <w:ind w:firstLine="0"/>
              <w:jc w:val="center"/>
            </w:pPr>
            <w:r>
              <w:t>p=0.166</w:t>
            </w:r>
          </w:p>
          <w:p w14:paraId="7B46110C" w14:textId="7BCE8D36" w:rsidR="00AA4073" w:rsidRDefault="00AA4073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-19.35 [-47.43; 8.72]</w:t>
            </w:r>
          </w:p>
        </w:tc>
      </w:tr>
      <w:tr w:rsidR="00F32756" w14:paraId="4A258DF5" w14:textId="77777777" w:rsidTr="00AA4073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69621304" w14:textId="44A3D5C8" w:rsidR="00F32756" w:rsidRDefault="00F17D5A" w:rsidP="00F32756">
            <w:pPr>
              <w:ind w:left="113" w:right="113" w:firstLine="0"/>
              <w:jc w:val="center"/>
              <w:rPr>
                <w:lang w:eastAsia="x-none" w:bidi="ar-SA"/>
              </w:rPr>
            </w:pPr>
            <w:proofErr w:type="spellStart"/>
            <w:r w:rsidRPr="00E56E3D">
              <w:t>d</w:t>
            </w:r>
            <w:r w:rsidRPr="00E56E3D">
              <w:rPr>
                <w:i/>
              </w:rPr>
              <w:t>F</w:t>
            </w:r>
            <w:proofErr w:type="spellEnd"/>
          </w:p>
        </w:tc>
        <w:tc>
          <w:tcPr>
            <w:tcW w:w="2053" w:type="dxa"/>
            <w:vAlign w:val="center"/>
          </w:tcPr>
          <w:p w14:paraId="72806EAB" w14:textId="7FEA6754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t>food guard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4F7922" w14:textId="77777777" w:rsidR="00F32756" w:rsidRDefault="00F907AE" w:rsidP="00F32756">
            <w:pPr>
              <w:ind w:firstLine="0"/>
              <w:jc w:val="center"/>
            </w:pPr>
            <w:r w:rsidRPr="001810A3">
              <w:t>p&lt;0.001</w:t>
            </w:r>
          </w:p>
          <w:p w14:paraId="44229DBE" w14:textId="5EA8902F" w:rsidR="00AA4073" w:rsidRDefault="00AA4073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175.92 [105.29; 246.54]</w:t>
            </w:r>
          </w:p>
        </w:tc>
        <w:tc>
          <w:tcPr>
            <w:tcW w:w="2551" w:type="dxa"/>
            <w:vAlign w:val="center"/>
          </w:tcPr>
          <w:p w14:paraId="66BCB3F8" w14:textId="77777777" w:rsidR="00F32756" w:rsidRDefault="00F32756" w:rsidP="00F32756">
            <w:pPr>
              <w:ind w:firstLine="0"/>
              <w:jc w:val="center"/>
            </w:pPr>
            <w:r w:rsidRPr="001810A3">
              <w:t>p&lt;0.001</w:t>
            </w:r>
          </w:p>
          <w:p w14:paraId="7F0A532B" w14:textId="23230F5D" w:rsidR="00AA4073" w:rsidRDefault="00AA4073" w:rsidP="00AA4073">
            <w:pPr>
              <w:ind w:firstLine="0"/>
              <w:jc w:val="center"/>
              <w:rPr>
                <w:lang w:eastAsia="x-none" w:bidi="ar-SA"/>
              </w:rPr>
            </w:pPr>
            <w:r>
              <w:t>399.81 [312.32; 487.28]</w:t>
            </w:r>
          </w:p>
        </w:tc>
      </w:tr>
      <w:tr w:rsidR="00F32756" w14:paraId="1C280D86" w14:textId="77777777" w:rsidTr="00AA4073">
        <w:trPr>
          <w:jc w:val="center"/>
        </w:trPr>
        <w:tc>
          <w:tcPr>
            <w:tcW w:w="636" w:type="dxa"/>
            <w:vMerge/>
          </w:tcPr>
          <w:p w14:paraId="1DC3DB3B" w14:textId="77777777" w:rsidR="00F32756" w:rsidRDefault="00F32756" w:rsidP="00F32756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2053" w:type="dxa"/>
            <w:vAlign w:val="center"/>
          </w:tcPr>
          <w:p w14:paraId="7DBE1722" w14:textId="5E8B0EE7" w:rsidR="00F32756" w:rsidRPr="0067160E" w:rsidRDefault="00F17D5A" w:rsidP="00F32756">
            <w:pPr>
              <w:ind w:firstLine="0"/>
              <w:jc w:val="center"/>
              <w:rPr>
                <w:lang w:eastAsia="x-none" w:bidi="ar-SA"/>
              </w:rPr>
            </w:pPr>
            <w:r w:rsidRPr="0067160E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268" w:type="dxa"/>
            <w:shd w:val="clear" w:color="auto" w:fill="808080" w:themeFill="background1" w:themeFillShade="80"/>
            <w:vAlign w:val="center"/>
          </w:tcPr>
          <w:p w14:paraId="008A761B" w14:textId="77777777" w:rsidR="00F32756" w:rsidRDefault="00F32756" w:rsidP="00F32756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551" w:type="dxa"/>
            <w:vAlign w:val="center"/>
          </w:tcPr>
          <w:p w14:paraId="745333FF" w14:textId="77777777" w:rsidR="00F32756" w:rsidRDefault="00F32756" w:rsidP="00F32756">
            <w:pPr>
              <w:ind w:firstLine="0"/>
              <w:jc w:val="center"/>
            </w:pPr>
            <w:r w:rsidRPr="001810A3">
              <w:t>p&lt;0.001</w:t>
            </w:r>
          </w:p>
          <w:p w14:paraId="5AE19BEF" w14:textId="3C3942F6" w:rsidR="00AA4073" w:rsidRDefault="00AA4073" w:rsidP="00466BAC">
            <w:pPr>
              <w:ind w:firstLine="0"/>
              <w:jc w:val="center"/>
              <w:rPr>
                <w:lang w:eastAsia="x-none" w:bidi="ar-SA"/>
              </w:rPr>
            </w:pPr>
            <w:r>
              <w:t xml:space="preserve">223.89 [140.43; </w:t>
            </w:r>
            <w:r w:rsidR="00466BAC">
              <w:t>3</w:t>
            </w:r>
            <w:r>
              <w:t>0</w:t>
            </w:r>
            <w:r w:rsidR="00466BAC">
              <w:t>7</w:t>
            </w:r>
            <w:r>
              <w:t>.</w:t>
            </w:r>
            <w:r w:rsidR="00466BAC">
              <w:t>35</w:t>
            </w:r>
            <w:r>
              <w:t>]</w:t>
            </w:r>
          </w:p>
        </w:tc>
      </w:tr>
    </w:tbl>
    <w:p w14:paraId="04873989" w14:textId="77777777" w:rsidR="00F32756" w:rsidRDefault="00F32756" w:rsidP="002668AA">
      <w:pPr>
        <w:rPr>
          <w:lang w:eastAsia="x-none" w:bidi="ar-SA"/>
        </w:rPr>
      </w:pPr>
    </w:p>
    <w:p w14:paraId="52B6FABC" w14:textId="3A1A8D1B" w:rsidR="00B22ABF" w:rsidRDefault="00B22ABF">
      <w:pPr>
        <w:spacing w:after="160" w:line="259" w:lineRule="auto"/>
        <w:ind w:firstLine="0"/>
        <w:jc w:val="left"/>
        <w:rPr>
          <w:lang w:eastAsia="x-none" w:bidi="ar-SA"/>
        </w:rPr>
      </w:pPr>
      <w:r>
        <w:rPr>
          <w:lang w:eastAsia="x-none" w:bidi="ar-SA"/>
        </w:rPr>
        <w:br w:type="page"/>
      </w:r>
    </w:p>
    <w:p w14:paraId="14E41FCF" w14:textId="77777777" w:rsidR="002C6BEF" w:rsidRPr="001810A3" w:rsidRDefault="002C6BEF" w:rsidP="002668AA">
      <w:pPr>
        <w:pStyle w:val="Cmsor3"/>
      </w:pPr>
      <w:r w:rsidRPr="001810A3">
        <w:lastRenderedPageBreak/>
        <w:t>Response consistency</w:t>
      </w:r>
    </w:p>
    <w:p w14:paraId="0EA50C2A" w14:textId="440E114E" w:rsidR="002C6BEF" w:rsidRPr="001810A3" w:rsidRDefault="002C6BEF" w:rsidP="002C6BEF">
      <w:pPr>
        <w:jc w:val="left"/>
      </w:pPr>
      <w:r w:rsidRPr="001810A3">
        <w:t xml:space="preserve">We analysed the consistency of the </w:t>
      </w:r>
      <w:r w:rsidR="00DE3321">
        <w:t>participants</w:t>
      </w:r>
      <w:r w:rsidR="00DE3321" w:rsidRPr="001810A3">
        <w:t xml:space="preserve">' </w:t>
      </w:r>
      <w:r w:rsidRPr="001810A3">
        <w:t>responses with Spearman</w:t>
      </w:r>
      <w:r w:rsidR="001E3CD7">
        <w:t xml:space="preserve"> rank correlation</w:t>
      </w:r>
      <w:r w:rsidRPr="001810A3">
        <w:t xml:space="preserve"> test</w:t>
      </w:r>
      <w:r w:rsidR="001E3CD7">
        <w:t>s for each emotional scale and the recognition success</w:t>
      </w:r>
      <w:r w:rsidRPr="001810A3">
        <w:t xml:space="preserve">. We found that </w:t>
      </w:r>
      <w:r w:rsidR="001E3CD7">
        <w:t xml:space="preserve">in each inner state </w:t>
      </w:r>
      <w:r w:rsidRPr="001810A3">
        <w:t xml:space="preserve"> scoring </w:t>
      </w:r>
      <w:r w:rsidR="001E3CD7">
        <w:t xml:space="preserve">except </w:t>
      </w:r>
      <w:r w:rsidRPr="001810A3">
        <w:t xml:space="preserve">fearfulness </w:t>
      </w:r>
      <w:r w:rsidR="002932AF">
        <w:t xml:space="preserve">the first and second rating of the same sound sample </w:t>
      </w:r>
      <w:r w:rsidRPr="001810A3">
        <w:t>correlated positively (Spearman correlation tests – playfulness: δ=0.63; p&lt;0.001; fear: δ=.167; p=0.303; aggressiveness: δ=0.59; p&lt;0.001; happiness: δ=0.62; p&lt;0.001; desperate: δ=0.38; p=0.015).</w:t>
      </w:r>
    </w:p>
    <w:p w14:paraId="6CD05111" w14:textId="4C0E7BF0" w:rsidR="002C6BEF" w:rsidRPr="001810A3" w:rsidRDefault="002C6BEF" w:rsidP="002C6BEF">
      <w:pPr>
        <w:jc w:val="left"/>
      </w:pPr>
      <w:r w:rsidRPr="001810A3">
        <w:t>In case of the context questionnaire,</w:t>
      </w:r>
      <w:r w:rsidR="0084101B">
        <w:t xml:space="preserve"> again</w:t>
      </w:r>
      <w:r w:rsidRPr="001810A3">
        <w:t xml:space="preserve"> we found that the </w:t>
      </w:r>
      <w:r w:rsidR="00DE3321">
        <w:t>participants</w:t>
      </w:r>
      <w:r w:rsidR="00DE3321" w:rsidRPr="001810A3">
        <w:t xml:space="preserve">' </w:t>
      </w:r>
      <w:r w:rsidRPr="001810A3">
        <w:t>choices correlated positively between the</w:t>
      </w:r>
      <w:r w:rsidR="00805913">
        <w:t xml:space="preserve"> first and second </w:t>
      </w:r>
      <w:r w:rsidRPr="001810A3">
        <w:t>repet</w:t>
      </w:r>
      <w:r w:rsidR="00805913">
        <w:t>ition of the</w:t>
      </w:r>
      <w:r w:rsidRPr="001810A3">
        <w:t xml:space="preserve"> growl samples (Spearman: δ=0.612, p&lt;0.001)</w:t>
      </w:r>
      <w:r w:rsidR="00805913">
        <w:t xml:space="preserve"> suggesting that they mostly chose the same context for both playbacks</w:t>
      </w:r>
      <w:r w:rsidRPr="001810A3">
        <w:t xml:space="preserve">. </w:t>
      </w:r>
      <w:r w:rsidR="00805913">
        <w:t>The distribution of the first and second guesses were not random (Chi square test: χ</w:t>
      </w:r>
      <w:r w:rsidR="00805913" w:rsidRPr="00805913">
        <w:rPr>
          <w:vertAlign w:val="superscript"/>
        </w:rPr>
        <w:t>2</w:t>
      </w:r>
      <w:r w:rsidR="00805913">
        <w:t>(4)=20.658; p&lt;0.001), the food guarding and play contexts dominated the answers</w:t>
      </w:r>
      <w:r w:rsidR="008713A7">
        <w:t xml:space="preserve">, and </w:t>
      </w:r>
      <w:r w:rsidR="00805913">
        <w:t xml:space="preserve">those growls that were marked as play growls for the first listening, was </w:t>
      </w:r>
      <w:r w:rsidR="008713A7">
        <w:t>mostly marked as play growl again (13 from 14). In contrast food guarding was changed to threatening significantly more than to play during the second listening (8 times vs. 3 times from 19).</w:t>
      </w:r>
      <w:r w:rsidR="00805913">
        <w:t xml:space="preserve"> </w:t>
      </w:r>
      <w:r w:rsidRPr="001810A3">
        <w:t xml:space="preserve">However, their choices were only roughly consistent </w:t>
      </w:r>
      <w:r w:rsidR="00805913">
        <w:t xml:space="preserve">with the original context of the growls </w:t>
      </w:r>
      <w:r w:rsidRPr="001810A3">
        <w:t>(</w:t>
      </w:r>
      <w:r w:rsidR="00B22ABF">
        <w:t>Figure S1</w:t>
      </w:r>
      <w:r w:rsidRPr="001810A3">
        <w:t xml:space="preserve">), mainly because the discrimination of the two agonistic growl types was uncertain. Interestingly, the second choices </w:t>
      </w:r>
      <w:r w:rsidR="001E3CD7">
        <w:t>seem to be</w:t>
      </w:r>
      <w:r w:rsidRPr="001810A3">
        <w:t xml:space="preserve"> more accurate: while only 19 subjects classified the growls correctly after the first hearing, for the second round 26 subjects chose the correct context. </w:t>
      </w:r>
    </w:p>
    <w:p w14:paraId="0EC2E0A8" w14:textId="77777777" w:rsidR="002C6BEF" w:rsidRPr="001810A3" w:rsidRDefault="002C6BEF" w:rsidP="002C6BEF">
      <w:pPr>
        <w:keepNext/>
        <w:ind w:firstLine="0"/>
        <w:jc w:val="left"/>
      </w:pPr>
      <w:r w:rsidRPr="001810A3">
        <w:rPr>
          <w:noProof/>
          <w:lang w:eastAsia="en-GB" w:bidi="ar-SA"/>
        </w:rPr>
        <w:lastRenderedPageBreak/>
        <w:drawing>
          <wp:inline distT="0" distB="0" distL="0" distR="0" wp14:anchorId="0218817B" wp14:editId="012C01B6">
            <wp:extent cx="5448300" cy="4353210"/>
            <wp:effectExtent l="0" t="0" r="0" b="952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43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13AA9" w14:textId="62B5953B" w:rsidR="00E4370E" w:rsidRDefault="002C6BEF" w:rsidP="002C6BEF">
      <w:pPr>
        <w:pStyle w:val="Kpalrs"/>
        <w:jc w:val="left"/>
      </w:pPr>
      <w:r w:rsidRPr="001810A3">
        <w:t xml:space="preserve">Figure </w:t>
      </w:r>
      <w:r w:rsidR="002668AA">
        <w:t>S</w:t>
      </w:r>
      <w:r w:rsidR="004637F4">
        <w:fldChar w:fldCharType="begin"/>
      </w:r>
      <w:r w:rsidR="004637F4">
        <w:instrText xml:space="preserve"> SEQ Figure \* ARABIC </w:instrText>
      </w:r>
      <w:r w:rsidR="004637F4">
        <w:fldChar w:fldCharType="separate"/>
      </w:r>
      <w:r w:rsidR="00E60D3C">
        <w:rPr>
          <w:noProof/>
        </w:rPr>
        <w:t>1</w:t>
      </w:r>
      <w:r w:rsidR="004637F4">
        <w:rPr>
          <w:noProof/>
        </w:rPr>
        <w:fldChar w:fldCharType="end"/>
      </w:r>
      <w:r w:rsidRPr="001810A3">
        <w:t xml:space="preserve">. The consistency of the context choices between the first (horizontal axis) and seventh (vertical axis) playback. Each dot represents one </w:t>
      </w:r>
      <w:r w:rsidR="004E5B4A">
        <w:t>participant</w:t>
      </w:r>
      <w:r w:rsidRPr="001810A3">
        <w:t>’s response given on the repeated playback, while the colouring and shape of the dot shows the original context of the growl.</w:t>
      </w:r>
    </w:p>
    <w:p w14:paraId="6DAFECA0" w14:textId="77777777" w:rsidR="00E4370E" w:rsidRDefault="00E4370E">
      <w:pPr>
        <w:spacing w:after="160" w:line="259" w:lineRule="auto"/>
        <w:ind w:firstLine="0"/>
        <w:jc w:val="left"/>
        <w:rPr>
          <w:b/>
          <w:bCs/>
          <w:sz w:val="18"/>
          <w:szCs w:val="18"/>
        </w:rPr>
      </w:pPr>
      <w:r>
        <w:br w:type="page"/>
      </w:r>
    </w:p>
    <w:p w14:paraId="10E25AF4" w14:textId="0EDFDD20" w:rsidR="00141AF9" w:rsidRPr="007A67B3" w:rsidRDefault="00141AF9" w:rsidP="00141AF9">
      <w:pPr>
        <w:pStyle w:val="Kpalrs"/>
        <w:keepNext/>
      </w:pPr>
      <w:r>
        <w:lastRenderedPageBreak/>
        <w:t xml:space="preserve">Table </w:t>
      </w:r>
      <w:r w:rsidR="004E5B4A">
        <w:t>S6</w:t>
      </w:r>
      <w:r w:rsidR="004E5B4A">
        <w:rPr>
          <w:noProof/>
        </w:rPr>
        <w:t xml:space="preserve"> </w:t>
      </w:r>
      <w:r w:rsidR="00E4370E">
        <w:rPr>
          <w:noProof/>
        </w:rPr>
        <w:t>The results of the within emotion scale post-hoc tests</w:t>
      </w:r>
      <w:r w:rsidR="007A67B3">
        <w:rPr>
          <w:noProof/>
        </w:rPr>
        <w:t xml:space="preserve"> (Sequential Sidak test).</w:t>
      </w:r>
      <w:r w:rsidR="007A67B3">
        <w:t xml:space="preserve"> </w:t>
      </w:r>
      <w:r w:rsidR="007A67B3">
        <w:rPr>
          <w:noProof/>
        </w:rPr>
        <w:t>Cells with white background contain significant contrasts.</w:t>
      </w:r>
      <w:r w:rsidR="00D314DB">
        <w:rPr>
          <w:noProof/>
        </w:rPr>
        <w:t xml:space="preserve"> Adjusted p values contrast estimates with 95% confidence interval are reported.</w:t>
      </w:r>
    </w:p>
    <w:tbl>
      <w:tblPr>
        <w:tblStyle w:val="Rcsostblza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36"/>
        <w:gridCol w:w="1911"/>
        <w:gridCol w:w="1984"/>
        <w:gridCol w:w="2127"/>
      </w:tblGrid>
      <w:tr w:rsidR="00141AF9" w14:paraId="7FF49238" w14:textId="77777777" w:rsidTr="00A16661">
        <w:trPr>
          <w:trHeight w:val="233"/>
          <w:jc w:val="center"/>
        </w:trPr>
        <w:tc>
          <w:tcPr>
            <w:tcW w:w="2547" w:type="dxa"/>
            <w:gridSpan w:val="2"/>
          </w:tcPr>
          <w:p w14:paraId="261490EE" w14:textId="77777777" w:rsidR="00141AF9" w:rsidRDefault="00141AF9" w:rsidP="00141AF9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1984" w:type="dxa"/>
            <w:vAlign w:val="center"/>
          </w:tcPr>
          <w:p w14:paraId="7E08D306" w14:textId="3D32BAD7" w:rsidR="00141AF9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127" w:type="dxa"/>
            <w:vAlign w:val="center"/>
          </w:tcPr>
          <w:p w14:paraId="339481D8" w14:textId="5E369602" w:rsidR="00141AF9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lay</w:t>
            </w:r>
          </w:p>
        </w:tc>
      </w:tr>
      <w:tr w:rsidR="00141AF9" w14:paraId="7245E2B4" w14:textId="77777777" w:rsidTr="00A16661">
        <w:trPr>
          <w:trHeight w:val="794"/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649A6F85" w14:textId="4A9FD766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Aggression</w:t>
            </w:r>
          </w:p>
        </w:tc>
        <w:tc>
          <w:tcPr>
            <w:tcW w:w="1911" w:type="dxa"/>
            <w:vAlign w:val="center"/>
          </w:tcPr>
          <w:p w14:paraId="13B520DA" w14:textId="6F25A4A3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t>food guarding</w:t>
            </w:r>
          </w:p>
        </w:tc>
        <w:tc>
          <w:tcPr>
            <w:tcW w:w="1984" w:type="dxa"/>
            <w:vAlign w:val="center"/>
          </w:tcPr>
          <w:p w14:paraId="0349F4AF" w14:textId="77777777" w:rsidR="00141AF9" w:rsidRDefault="00141AF9" w:rsidP="007A67B3">
            <w:pPr>
              <w:ind w:firstLine="0"/>
              <w:jc w:val="center"/>
            </w:pPr>
            <w:r w:rsidRPr="001810A3">
              <w:t>p=0.022</w:t>
            </w:r>
          </w:p>
          <w:p w14:paraId="26BA1560" w14:textId="19561C13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1</w:t>
            </w:r>
            <w:r w:rsidRPr="00195A54">
              <w:rPr>
                <w:lang w:eastAsia="x-none" w:bidi="ar-SA"/>
              </w:rPr>
              <w:t>.3</w:t>
            </w:r>
            <w:r>
              <w:rPr>
                <w:lang w:eastAsia="x-none" w:bidi="ar-SA"/>
              </w:rPr>
              <w:t>8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2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6</w:t>
            </w:r>
            <w:r w:rsidRPr="00195A54">
              <w:rPr>
                <w:lang w:eastAsia="x-none" w:bidi="ar-SA"/>
              </w:rPr>
              <w:t>]</w:t>
            </w:r>
          </w:p>
        </w:tc>
        <w:tc>
          <w:tcPr>
            <w:tcW w:w="2127" w:type="dxa"/>
            <w:vAlign w:val="center"/>
          </w:tcPr>
          <w:p w14:paraId="423DDCCB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4BD2D6F8" w14:textId="177FB323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3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7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4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5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41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02B49539" w14:textId="77777777" w:rsidTr="00A16661">
        <w:trPr>
          <w:trHeight w:val="563"/>
          <w:jc w:val="center"/>
        </w:trPr>
        <w:tc>
          <w:tcPr>
            <w:tcW w:w="636" w:type="dxa"/>
            <w:vMerge/>
          </w:tcPr>
          <w:p w14:paraId="7E17159D" w14:textId="77777777" w:rsidR="00141AF9" w:rsidRDefault="00141AF9" w:rsidP="00141AF9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1911" w:type="dxa"/>
            <w:vAlign w:val="center"/>
          </w:tcPr>
          <w:p w14:paraId="56A51C8C" w14:textId="122A0039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17451216" w14:textId="77777777" w:rsidR="00141AF9" w:rsidRDefault="00141AF9" w:rsidP="007A67B3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127" w:type="dxa"/>
            <w:vAlign w:val="center"/>
          </w:tcPr>
          <w:p w14:paraId="1907FBF7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4FD386B2" w14:textId="317EAE2C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9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25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3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3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79F457CB" w14:textId="77777777" w:rsidTr="00A16661">
        <w:trPr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381C9810" w14:textId="1F9CD876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Fear</w:t>
            </w:r>
          </w:p>
        </w:tc>
        <w:tc>
          <w:tcPr>
            <w:tcW w:w="1911" w:type="dxa"/>
            <w:vAlign w:val="center"/>
          </w:tcPr>
          <w:p w14:paraId="3C02775A" w14:textId="705739AF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t>food guarding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63EC9E3B" w14:textId="77777777" w:rsidR="00141AF9" w:rsidRDefault="00141AF9" w:rsidP="007A67B3">
            <w:pPr>
              <w:ind w:firstLine="0"/>
              <w:jc w:val="center"/>
            </w:pPr>
            <w:r w:rsidRPr="001810A3">
              <w:t>p=0.176</w:t>
            </w:r>
          </w:p>
          <w:p w14:paraId="45A993DB" w14:textId="784148B5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21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39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6</w:t>
            </w:r>
            <w:r w:rsidRPr="00195A54">
              <w:rPr>
                <w:lang w:eastAsia="x-none" w:bidi="ar-SA"/>
              </w:rPr>
              <w:t>]</w:t>
            </w:r>
          </w:p>
        </w:tc>
        <w:tc>
          <w:tcPr>
            <w:tcW w:w="2127" w:type="dxa"/>
            <w:vAlign w:val="center"/>
          </w:tcPr>
          <w:p w14:paraId="2617BB1B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159A226F" w14:textId="2D897978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3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9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4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27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4394E6D0" w14:textId="77777777" w:rsidTr="00A16661">
        <w:trPr>
          <w:jc w:val="center"/>
        </w:trPr>
        <w:tc>
          <w:tcPr>
            <w:tcW w:w="636" w:type="dxa"/>
            <w:vMerge/>
            <w:textDirection w:val="btLr"/>
            <w:vAlign w:val="center"/>
          </w:tcPr>
          <w:p w14:paraId="2DD90DEB" w14:textId="77777777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</w:p>
        </w:tc>
        <w:tc>
          <w:tcPr>
            <w:tcW w:w="1911" w:type="dxa"/>
            <w:vAlign w:val="center"/>
          </w:tcPr>
          <w:p w14:paraId="7AF7BDEB" w14:textId="5D4CEA81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0D3DE080" w14:textId="77777777" w:rsidR="00141AF9" w:rsidRDefault="00141AF9" w:rsidP="007A67B3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127" w:type="dxa"/>
            <w:vAlign w:val="center"/>
          </w:tcPr>
          <w:p w14:paraId="0E05C531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19DA595B" w14:textId="1FA35BBB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3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15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71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4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8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6804DE3D" w14:textId="77777777" w:rsidTr="00A16661">
        <w:trPr>
          <w:trHeight w:val="542"/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5DCBD99F" w14:textId="5D129F24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Despair</w:t>
            </w:r>
          </w:p>
        </w:tc>
        <w:tc>
          <w:tcPr>
            <w:tcW w:w="1911" w:type="dxa"/>
            <w:vAlign w:val="center"/>
          </w:tcPr>
          <w:p w14:paraId="70688020" w14:textId="6ACD417C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t>food guarding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5902D7FE" w14:textId="77777777" w:rsidR="00141AF9" w:rsidRDefault="00141AF9" w:rsidP="007A67B3">
            <w:pPr>
              <w:ind w:firstLine="0"/>
              <w:jc w:val="center"/>
            </w:pPr>
            <w:r w:rsidRPr="001810A3">
              <w:t>p=0.112</w:t>
            </w:r>
          </w:p>
          <w:p w14:paraId="740843E2" w14:textId="0A77A96C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08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10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25</w:t>
            </w:r>
            <w:r w:rsidRPr="00195A54">
              <w:rPr>
                <w:lang w:eastAsia="x-none" w:bidi="ar-SA"/>
              </w:rPr>
              <w:t>]</w:t>
            </w:r>
          </w:p>
        </w:tc>
        <w:tc>
          <w:tcPr>
            <w:tcW w:w="2127" w:type="dxa"/>
            <w:vAlign w:val="center"/>
          </w:tcPr>
          <w:p w14:paraId="2BAB3940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7C212378" w14:textId="57C146AE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12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69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3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6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2C029A32" w14:textId="77777777" w:rsidTr="00A16661">
        <w:trPr>
          <w:trHeight w:val="564"/>
          <w:jc w:val="center"/>
        </w:trPr>
        <w:tc>
          <w:tcPr>
            <w:tcW w:w="636" w:type="dxa"/>
            <w:vMerge/>
            <w:textDirection w:val="btLr"/>
            <w:vAlign w:val="center"/>
          </w:tcPr>
          <w:p w14:paraId="063B0760" w14:textId="77777777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</w:p>
        </w:tc>
        <w:tc>
          <w:tcPr>
            <w:tcW w:w="1911" w:type="dxa"/>
            <w:vAlign w:val="center"/>
          </w:tcPr>
          <w:p w14:paraId="2196AA45" w14:textId="5F561E18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2C0EDBFB" w14:textId="77777777" w:rsidR="00141AF9" w:rsidRDefault="00141AF9" w:rsidP="007A67B3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127" w:type="dxa"/>
            <w:vAlign w:val="center"/>
          </w:tcPr>
          <w:p w14:paraId="2CC175BA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5119E787" w14:textId="0658F093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05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70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3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39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26C648D7" w14:textId="77777777" w:rsidTr="00A16661">
        <w:trPr>
          <w:trHeight w:val="681"/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0C127ACE" w14:textId="4D3B5DB0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Playfulness</w:t>
            </w:r>
          </w:p>
        </w:tc>
        <w:tc>
          <w:tcPr>
            <w:tcW w:w="1911" w:type="dxa"/>
            <w:vAlign w:val="center"/>
          </w:tcPr>
          <w:p w14:paraId="3BFDF1B9" w14:textId="05CD55DD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t>food guarding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1D11F9F1" w14:textId="77777777" w:rsidR="00141AF9" w:rsidRDefault="00141AF9" w:rsidP="007A67B3">
            <w:pPr>
              <w:ind w:firstLine="0"/>
              <w:jc w:val="center"/>
            </w:pPr>
            <w:r w:rsidRPr="001810A3">
              <w:t>p=0.898</w:t>
            </w:r>
          </w:p>
          <w:p w14:paraId="182F2B96" w14:textId="39F52997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81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1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9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36</w:t>
            </w:r>
            <w:r w:rsidRPr="00195A54">
              <w:rPr>
                <w:lang w:eastAsia="x-none" w:bidi="ar-SA"/>
              </w:rPr>
              <w:t>]</w:t>
            </w:r>
          </w:p>
        </w:tc>
        <w:tc>
          <w:tcPr>
            <w:tcW w:w="2127" w:type="dxa"/>
            <w:vAlign w:val="center"/>
          </w:tcPr>
          <w:p w14:paraId="0D49567B" w14:textId="77777777" w:rsidR="00141AF9" w:rsidRDefault="00141AF9" w:rsidP="007A67B3">
            <w:pPr>
              <w:ind w:firstLine="0"/>
              <w:jc w:val="center"/>
            </w:pPr>
            <w:r w:rsidRPr="001810A3">
              <w:t>p=0.001</w:t>
            </w:r>
          </w:p>
          <w:p w14:paraId="64A7EA1D" w14:textId="5C460ABF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6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39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7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83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-4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6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71746C7C" w14:textId="77777777" w:rsidTr="00A16661">
        <w:trPr>
          <w:trHeight w:val="692"/>
          <w:jc w:val="center"/>
        </w:trPr>
        <w:tc>
          <w:tcPr>
            <w:tcW w:w="636" w:type="dxa"/>
            <w:vMerge/>
            <w:textDirection w:val="btLr"/>
            <w:vAlign w:val="center"/>
          </w:tcPr>
          <w:p w14:paraId="08AF99CB" w14:textId="77777777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</w:p>
        </w:tc>
        <w:tc>
          <w:tcPr>
            <w:tcW w:w="1911" w:type="dxa"/>
            <w:vAlign w:val="center"/>
          </w:tcPr>
          <w:p w14:paraId="53ABACF4" w14:textId="3163BC47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7C16ECEC" w14:textId="77777777" w:rsidR="00141AF9" w:rsidRDefault="00141AF9" w:rsidP="007A67B3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127" w:type="dxa"/>
            <w:vAlign w:val="center"/>
          </w:tcPr>
          <w:p w14:paraId="0617183C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168C033C" w14:textId="22A1C464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5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8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6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2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-4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24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6FF03B25" w14:textId="77777777" w:rsidTr="00A16661">
        <w:trPr>
          <w:trHeight w:val="716"/>
          <w:jc w:val="center"/>
        </w:trPr>
        <w:tc>
          <w:tcPr>
            <w:tcW w:w="636" w:type="dxa"/>
            <w:vMerge w:val="restart"/>
            <w:textDirection w:val="btLr"/>
            <w:vAlign w:val="center"/>
          </w:tcPr>
          <w:p w14:paraId="5B3E40E8" w14:textId="1A72CD95" w:rsidR="00141AF9" w:rsidRDefault="00141AF9" w:rsidP="00141AF9">
            <w:pPr>
              <w:ind w:left="113" w:right="113"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Happiness</w:t>
            </w:r>
          </w:p>
        </w:tc>
        <w:tc>
          <w:tcPr>
            <w:tcW w:w="1911" w:type="dxa"/>
            <w:vAlign w:val="center"/>
          </w:tcPr>
          <w:p w14:paraId="7E4CDCC5" w14:textId="5A3AC416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t>food guarding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14:paraId="32F7E634" w14:textId="77777777" w:rsidR="00141AF9" w:rsidRDefault="00141AF9" w:rsidP="007A67B3">
            <w:pPr>
              <w:ind w:firstLine="0"/>
              <w:jc w:val="center"/>
            </w:pPr>
            <w:r w:rsidRPr="001810A3">
              <w:t>p=0.721</w:t>
            </w:r>
          </w:p>
          <w:p w14:paraId="65BE5F42" w14:textId="01CE41B1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5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2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13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0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22</w:t>
            </w:r>
            <w:r w:rsidRPr="00195A54">
              <w:rPr>
                <w:lang w:eastAsia="x-none" w:bidi="ar-SA"/>
              </w:rPr>
              <w:t>]</w:t>
            </w:r>
          </w:p>
        </w:tc>
        <w:tc>
          <w:tcPr>
            <w:tcW w:w="2127" w:type="dxa"/>
            <w:vAlign w:val="center"/>
          </w:tcPr>
          <w:p w14:paraId="60BAD653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5359642E" w14:textId="4A3EF9A9" w:rsidR="00195A54" w:rsidRDefault="00195A54" w:rsidP="00195A54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5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2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6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6</w:t>
            </w:r>
            <w:r w:rsidRPr="00195A54">
              <w:rPr>
                <w:lang w:eastAsia="x-none" w:bidi="ar-SA"/>
              </w:rPr>
              <w:t>;</w:t>
            </w:r>
            <w:r>
              <w:rPr>
                <w:lang w:eastAsia="x-none" w:bidi="ar-SA"/>
              </w:rPr>
              <w:t>-4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09</w:t>
            </w:r>
            <w:r w:rsidRPr="00195A54">
              <w:rPr>
                <w:lang w:eastAsia="x-none" w:bidi="ar-SA"/>
              </w:rPr>
              <w:t>]</w:t>
            </w:r>
          </w:p>
        </w:tc>
      </w:tr>
      <w:tr w:rsidR="00141AF9" w14:paraId="5A8FDE94" w14:textId="77777777" w:rsidTr="00A16661">
        <w:trPr>
          <w:trHeight w:val="683"/>
          <w:jc w:val="center"/>
        </w:trPr>
        <w:tc>
          <w:tcPr>
            <w:tcW w:w="636" w:type="dxa"/>
            <w:vMerge/>
          </w:tcPr>
          <w:p w14:paraId="0072D233" w14:textId="77777777" w:rsidR="00141AF9" w:rsidRDefault="00141AF9" w:rsidP="00141AF9">
            <w:pPr>
              <w:ind w:firstLine="0"/>
              <w:rPr>
                <w:lang w:eastAsia="x-none" w:bidi="ar-SA"/>
              </w:rPr>
            </w:pPr>
          </w:p>
        </w:tc>
        <w:tc>
          <w:tcPr>
            <w:tcW w:w="1911" w:type="dxa"/>
            <w:vAlign w:val="center"/>
          </w:tcPr>
          <w:p w14:paraId="4FF690B2" w14:textId="1B816719" w:rsidR="00141AF9" w:rsidRPr="007A67B3" w:rsidRDefault="00F17D5A" w:rsidP="00141AF9">
            <w:pPr>
              <w:ind w:firstLine="0"/>
              <w:jc w:val="center"/>
              <w:rPr>
                <w:lang w:eastAsia="x-none" w:bidi="ar-SA"/>
              </w:rPr>
            </w:pPr>
            <w:r w:rsidRPr="007A67B3">
              <w:rPr>
                <w:rFonts w:ascii="Calibri" w:hAnsi="Calibri"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984" w:type="dxa"/>
            <w:shd w:val="clear" w:color="auto" w:fill="808080" w:themeFill="background1" w:themeFillShade="80"/>
            <w:vAlign w:val="center"/>
          </w:tcPr>
          <w:p w14:paraId="4119CFE9" w14:textId="77777777" w:rsidR="00141AF9" w:rsidRDefault="00141AF9" w:rsidP="007A67B3">
            <w:pPr>
              <w:ind w:firstLine="0"/>
              <w:jc w:val="center"/>
              <w:rPr>
                <w:lang w:eastAsia="x-none" w:bidi="ar-SA"/>
              </w:rPr>
            </w:pPr>
          </w:p>
        </w:tc>
        <w:tc>
          <w:tcPr>
            <w:tcW w:w="2127" w:type="dxa"/>
            <w:vAlign w:val="center"/>
          </w:tcPr>
          <w:p w14:paraId="6CFCAA79" w14:textId="77777777" w:rsidR="00141AF9" w:rsidRDefault="00141AF9" w:rsidP="007A67B3">
            <w:pPr>
              <w:ind w:firstLine="0"/>
              <w:jc w:val="center"/>
            </w:pPr>
            <w:r w:rsidRPr="001810A3">
              <w:t>p&lt;0.001</w:t>
            </w:r>
          </w:p>
          <w:p w14:paraId="1649FB62" w14:textId="216B6D0E" w:rsidR="00195A54" w:rsidRDefault="00195A54" w:rsidP="00CE43FE">
            <w:pPr>
              <w:ind w:firstLine="0"/>
              <w:jc w:val="center"/>
              <w:rPr>
                <w:lang w:eastAsia="x-none" w:bidi="ar-SA"/>
              </w:rPr>
            </w:pPr>
            <w:r>
              <w:rPr>
                <w:lang w:eastAsia="x-none" w:bidi="ar-SA"/>
              </w:rPr>
              <w:t>-4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57</w:t>
            </w:r>
            <w:r w:rsidRPr="00195A54">
              <w:rPr>
                <w:lang w:eastAsia="x-none" w:bidi="ar-SA"/>
              </w:rPr>
              <w:t xml:space="preserve"> [</w:t>
            </w:r>
            <w:r>
              <w:rPr>
                <w:lang w:eastAsia="x-none" w:bidi="ar-SA"/>
              </w:rPr>
              <w:t>-5</w:t>
            </w:r>
            <w:r w:rsidRPr="00195A54">
              <w:rPr>
                <w:lang w:eastAsia="x-none" w:bidi="ar-SA"/>
              </w:rPr>
              <w:t>.</w:t>
            </w:r>
            <w:r>
              <w:rPr>
                <w:lang w:eastAsia="x-none" w:bidi="ar-SA"/>
              </w:rPr>
              <w:t>91</w:t>
            </w:r>
            <w:r w:rsidRPr="00195A54">
              <w:rPr>
                <w:lang w:eastAsia="x-none" w:bidi="ar-SA"/>
              </w:rPr>
              <w:t>;</w:t>
            </w:r>
            <w:r w:rsidR="00CE43FE">
              <w:rPr>
                <w:lang w:eastAsia="x-none" w:bidi="ar-SA"/>
              </w:rPr>
              <w:t>-3</w:t>
            </w:r>
            <w:r w:rsidRPr="00195A54">
              <w:rPr>
                <w:lang w:eastAsia="x-none" w:bidi="ar-SA"/>
              </w:rPr>
              <w:t>.</w:t>
            </w:r>
            <w:r w:rsidR="00CE43FE">
              <w:rPr>
                <w:lang w:eastAsia="x-none" w:bidi="ar-SA"/>
              </w:rPr>
              <w:t>23</w:t>
            </w:r>
            <w:r w:rsidRPr="00195A54">
              <w:rPr>
                <w:lang w:eastAsia="x-none" w:bidi="ar-SA"/>
              </w:rPr>
              <w:t>]</w:t>
            </w:r>
          </w:p>
        </w:tc>
      </w:tr>
    </w:tbl>
    <w:p w14:paraId="29BCF497" w14:textId="4B5CA3A2" w:rsidR="009A6759" w:rsidRDefault="009A6759" w:rsidP="00D47D02"/>
    <w:p w14:paraId="3BFE5E96" w14:textId="77777777" w:rsidR="009A6759" w:rsidRDefault="009A6759">
      <w:pPr>
        <w:spacing w:after="160" w:line="259" w:lineRule="auto"/>
        <w:ind w:firstLine="0"/>
        <w:jc w:val="left"/>
      </w:pPr>
      <w:r>
        <w:br w:type="page"/>
      </w:r>
    </w:p>
    <w:p w14:paraId="65E989E9" w14:textId="77777777" w:rsidR="00B60879" w:rsidRPr="00D47D02" w:rsidRDefault="00B60879" w:rsidP="00D47D02"/>
    <w:p w14:paraId="5F5618F4" w14:textId="3C34D8A7" w:rsidR="002C6BEF" w:rsidRPr="001810A3" w:rsidRDefault="002C6BEF" w:rsidP="002C6BEF">
      <w:pPr>
        <w:pStyle w:val="Kpalrs"/>
        <w:keepNext/>
        <w:jc w:val="left"/>
      </w:pPr>
      <w:r w:rsidRPr="001810A3">
        <w:t xml:space="preserve">Table </w:t>
      </w:r>
      <w:r w:rsidR="004E5B4A">
        <w:t>S7</w:t>
      </w:r>
      <w:r w:rsidR="004E5B4A">
        <w:rPr>
          <w:noProof/>
        </w:rPr>
        <w:t xml:space="preserve"> </w:t>
      </w:r>
      <w:r w:rsidR="00E4370E">
        <w:rPr>
          <w:noProof/>
        </w:rPr>
        <w:t>The results of the within context post-hoc tests</w:t>
      </w:r>
      <w:r w:rsidR="007A67B3">
        <w:rPr>
          <w:noProof/>
        </w:rPr>
        <w:t xml:space="preserve"> (Sequential Sidak test). Cells with white background contain significant contrasts.</w:t>
      </w:r>
      <w:r w:rsidR="00D314DB">
        <w:rPr>
          <w:noProof/>
        </w:rPr>
        <w:t xml:space="preserve"> Adjusted p values contrast estimates with 95% confidence interval are reported.</w:t>
      </w:r>
    </w:p>
    <w:tbl>
      <w:tblPr>
        <w:tblW w:w="90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1205"/>
        <w:gridCol w:w="1737"/>
        <w:gridCol w:w="1701"/>
        <w:gridCol w:w="1843"/>
        <w:gridCol w:w="1842"/>
      </w:tblGrid>
      <w:tr w:rsidR="00980934" w:rsidRPr="001810A3" w14:paraId="4E853FC9" w14:textId="77777777" w:rsidTr="0083794A">
        <w:trPr>
          <w:trHeight w:val="60"/>
          <w:jc w:val="center"/>
        </w:trPr>
        <w:tc>
          <w:tcPr>
            <w:tcW w:w="193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2F5F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041D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fea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93A5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despai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2E1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layfulnes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A597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happiness</w:t>
            </w:r>
          </w:p>
        </w:tc>
      </w:tr>
      <w:tr w:rsidR="00980934" w:rsidRPr="001810A3" w14:paraId="003C1C13" w14:textId="77777777" w:rsidTr="0083794A">
        <w:trPr>
          <w:trHeight w:val="300"/>
          <w:jc w:val="center"/>
        </w:trPr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ECE91E" w14:textId="526840E7" w:rsidR="002C6BEF" w:rsidRPr="00195A54" w:rsidRDefault="00F17D5A" w:rsidP="0083794A">
            <w:pPr>
              <w:spacing w:line="240" w:lineRule="auto"/>
              <w:ind w:left="113" w:right="113"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t>food guarding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21B4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aggress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D8B89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29F1CF42" w14:textId="3885A563" w:rsidR="00980934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2.83 [1.29;4.3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55A4A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3CA8DACA" w14:textId="05004F30" w:rsidR="00980934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3.99 [2.35;5.6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D0D8B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34DE399F" w14:textId="052068A7" w:rsidR="00980934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6.21 [4.55;7.8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B75EE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4C55521E" w14:textId="371A1581" w:rsidR="00980934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6.66 [4.98;8.34]</w:t>
            </w:r>
          </w:p>
        </w:tc>
      </w:tr>
      <w:tr w:rsidR="00980934" w:rsidRPr="001810A3" w14:paraId="7145C299" w14:textId="77777777" w:rsidTr="0083794A">
        <w:trPr>
          <w:trHeight w:val="300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0DA9D8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8C01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fear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ABCBDA2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B7B819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103</w:t>
            </w:r>
          </w:p>
          <w:p w14:paraId="25C3BD54" w14:textId="45566BF0" w:rsidR="00980934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16 [-0.18;2.5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6548F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6143124F" w14:textId="0AC833E9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3.38 [1.80;4.9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526B1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652255E3" w14:textId="012EA780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3.83 [2.22;5.44]</w:t>
            </w:r>
          </w:p>
        </w:tc>
      </w:tr>
      <w:tr w:rsidR="00980934" w:rsidRPr="001810A3" w14:paraId="3C0F3988" w14:textId="77777777" w:rsidTr="0083794A">
        <w:trPr>
          <w:trHeight w:val="300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475F52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8A74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despai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6C70C9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B2FB78C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C8721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01</w:t>
            </w:r>
          </w:p>
          <w:p w14:paraId="40A13852" w14:textId="588F0927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2.22 [0.79;3.6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EF2BD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03FA800E" w14:textId="5A9B0EB3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2.67 [1.17;4.17]</w:t>
            </w:r>
          </w:p>
        </w:tc>
      </w:tr>
      <w:tr w:rsidR="00980934" w:rsidRPr="001810A3" w14:paraId="5E4452D3" w14:textId="77777777" w:rsidTr="0083794A">
        <w:trPr>
          <w:trHeight w:val="315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F1EE2D6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E9B5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layfulness</w:t>
            </w:r>
          </w:p>
        </w:tc>
        <w:tc>
          <w:tcPr>
            <w:tcW w:w="1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B42A6EA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70A108A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293414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98FC57E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0.453</w:t>
            </w:r>
          </w:p>
          <w:p w14:paraId="5FBFDB13" w14:textId="73E401E7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0.45 [-0.73;1.63]</w:t>
            </w:r>
          </w:p>
        </w:tc>
      </w:tr>
      <w:tr w:rsidR="00980934" w:rsidRPr="001810A3" w14:paraId="536A0DD4" w14:textId="77777777" w:rsidTr="0083794A">
        <w:trPr>
          <w:trHeight w:val="315"/>
          <w:jc w:val="center"/>
        </w:trPr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2A4A35" w14:textId="048ECDA4" w:rsidR="002C6BEF" w:rsidRPr="00195A54" w:rsidRDefault="00F17D5A" w:rsidP="0083794A">
            <w:pPr>
              <w:spacing w:line="240" w:lineRule="auto"/>
              <w:ind w:left="113" w:right="113"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b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C020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aggress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DAE7CF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78</w:t>
            </w:r>
          </w:p>
          <w:p w14:paraId="0870629F" w14:textId="3570E5E6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23 [-0.11;2.5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20CFA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5A841CD1" w14:textId="17B78CA7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2.69 [1.10;4.2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BABF2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19525A77" w14:textId="2743ACB3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4.02 [2.36;5.6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50D71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07654739" w14:textId="33E3F785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4.33 [2.64;6.01]</w:t>
            </w:r>
          </w:p>
        </w:tc>
      </w:tr>
      <w:tr w:rsidR="00980934" w:rsidRPr="001810A3" w14:paraId="36C4507F" w14:textId="77777777" w:rsidTr="0083794A">
        <w:trPr>
          <w:trHeight w:val="300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A159BB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1B00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fea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0A48E17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9B712C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61</w:t>
            </w:r>
          </w:p>
          <w:p w14:paraId="23EBDFF3" w14:textId="4AB198A7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45 [-0.05;2.9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A19B5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2AFB2DB8" w14:textId="08258D86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2.78 [1.17;4.4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3085A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0115A76A" w14:textId="5A9A637B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3.09 [1.45;4.73]</w:t>
            </w:r>
          </w:p>
        </w:tc>
      </w:tr>
      <w:tr w:rsidR="00980934" w:rsidRPr="001810A3" w14:paraId="38E215D9" w14:textId="77777777" w:rsidTr="0083794A">
        <w:trPr>
          <w:trHeight w:val="300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450DA74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4990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despai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6E806B5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E562F16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E74FEE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77</w:t>
            </w:r>
          </w:p>
          <w:p w14:paraId="5B5936F5" w14:textId="6B0F1F5E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33 [-0.10;2.7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12C2C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31</w:t>
            </w:r>
          </w:p>
          <w:p w14:paraId="089E384A" w14:textId="5260DFAB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64 [0.10;3.18]</w:t>
            </w:r>
          </w:p>
        </w:tc>
      </w:tr>
      <w:tr w:rsidR="00980934" w:rsidRPr="001810A3" w14:paraId="4329E4FF" w14:textId="77777777" w:rsidTr="0083794A">
        <w:trPr>
          <w:trHeight w:val="315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6CEAB1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5F5D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layfulness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87B758A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5358E142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3C68EAD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9718520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0.608</w:t>
            </w:r>
          </w:p>
          <w:p w14:paraId="435C3354" w14:textId="0C188748" w:rsidR="009A6759" w:rsidRPr="00195A54" w:rsidRDefault="009A6759" w:rsidP="009A675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0.31 [-0.87;1.48]</w:t>
            </w:r>
          </w:p>
        </w:tc>
      </w:tr>
      <w:tr w:rsidR="00980934" w:rsidRPr="001810A3" w14:paraId="16C2E27F" w14:textId="77777777" w:rsidTr="0083794A">
        <w:trPr>
          <w:trHeight w:val="315"/>
          <w:jc w:val="center"/>
        </w:trPr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42EF6A" w14:textId="7573B962" w:rsidR="002C6BEF" w:rsidRPr="00195A54" w:rsidRDefault="00F17D5A" w:rsidP="0083794A">
            <w:pPr>
              <w:spacing w:line="240" w:lineRule="auto"/>
              <w:ind w:left="113" w:right="113"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la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9B1C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aggress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45AF5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09</w:t>
            </w:r>
          </w:p>
          <w:p w14:paraId="6B3666B3" w14:textId="34F8E85B" w:rsidR="00466364" w:rsidRPr="00195A54" w:rsidRDefault="00466364" w:rsidP="0046636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79 [0.36;3.2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6BC95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02</w:t>
            </w:r>
          </w:p>
          <w:p w14:paraId="210EBF97" w14:textId="503ED3E5" w:rsidR="00466364" w:rsidRPr="00195A54" w:rsidRDefault="00466364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2.14 [0.65;</w:t>
            </w:r>
            <w:r w:rsidR="003E2BD9" w:rsidRPr="00195A54">
              <w:rPr>
                <w:color w:val="000000"/>
                <w:sz w:val="22"/>
                <w:szCs w:val="22"/>
                <w:lang w:eastAsia="hu-HU" w:bidi="ar-SA"/>
              </w:rPr>
              <w:t>3</w:t>
            </w: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.</w:t>
            </w:r>
            <w:r w:rsidR="003E2BD9" w:rsidRPr="00195A54">
              <w:rPr>
                <w:color w:val="000000"/>
                <w:sz w:val="22"/>
                <w:szCs w:val="22"/>
                <w:lang w:eastAsia="hu-HU" w:bidi="ar-SA"/>
              </w:rPr>
              <w:t>64</w:t>
            </w: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3D794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4DD8C052" w14:textId="46AC0CA1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-4.15 [-5.73;-2.5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3C329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0F56FA09" w14:textId="2D4F56DF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-2.83 [-4.38;-1.29]</w:t>
            </w:r>
          </w:p>
        </w:tc>
      </w:tr>
      <w:tr w:rsidR="00980934" w:rsidRPr="001810A3" w14:paraId="7A392A3A" w14:textId="77777777" w:rsidTr="0083794A">
        <w:trPr>
          <w:trHeight w:val="300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77D097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2260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fea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6557778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F4B526" w14:textId="77777777" w:rsidR="002C6BEF" w:rsidRPr="00195A54" w:rsidRDefault="00980934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555</w:t>
            </w:r>
          </w:p>
          <w:p w14:paraId="07D51216" w14:textId="68DE67DD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0.35 [-0.82;1.5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36C1E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14238127" w14:textId="2CAF9708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-5.94 [-7.60;-4.2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1DC81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311E809F" w14:textId="0AE2DB5E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-4.62 [-6.24;-3.01]</w:t>
            </w:r>
          </w:p>
        </w:tc>
      </w:tr>
      <w:tr w:rsidR="00980934" w:rsidRPr="001810A3" w14:paraId="19F925C7" w14:textId="77777777" w:rsidTr="0083794A">
        <w:trPr>
          <w:trHeight w:val="300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15E46F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6FC9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despai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E72366E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E9EED95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65D0C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520D3BE1" w14:textId="77EF52A9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-6.30 [-7.98;-4.61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3191A" w14:textId="77777777" w:rsidR="002C6BEF" w:rsidRPr="00195A54" w:rsidRDefault="00980934" w:rsidP="00980934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&lt;0.001</w:t>
            </w:r>
          </w:p>
          <w:p w14:paraId="60BEFCE7" w14:textId="173A2F73" w:rsidR="003E2BD9" w:rsidRPr="00195A54" w:rsidRDefault="003E2BD9" w:rsidP="003E2BD9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-4.98 [-6.62;-3.34]</w:t>
            </w:r>
          </w:p>
        </w:tc>
      </w:tr>
      <w:tr w:rsidR="00980934" w:rsidRPr="001810A3" w14:paraId="52996F4C" w14:textId="77777777" w:rsidTr="0083794A">
        <w:trPr>
          <w:trHeight w:val="315"/>
          <w:jc w:val="center"/>
        </w:trPr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2B0070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C848E" w14:textId="77777777" w:rsidR="002C6BEF" w:rsidRPr="00195A54" w:rsidRDefault="002C6BEF" w:rsidP="0083794A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layfulnes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D361A71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4FA15F9B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7CDD8F34" w14:textId="77777777" w:rsidR="002C6BEF" w:rsidRPr="00195A54" w:rsidRDefault="002C6BEF" w:rsidP="002668AA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E3B16A3" w14:textId="77777777" w:rsidR="002C6BEF" w:rsidRPr="00195A54" w:rsidRDefault="00980934" w:rsidP="002668AA">
            <w:pPr>
              <w:keepNext/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p=</w:t>
            </w:r>
            <w:r w:rsidR="002C6BEF" w:rsidRPr="00195A54">
              <w:rPr>
                <w:color w:val="000000"/>
                <w:sz w:val="22"/>
                <w:szCs w:val="22"/>
                <w:lang w:eastAsia="hu-HU" w:bidi="ar-SA"/>
              </w:rPr>
              <w:t>0.055</w:t>
            </w:r>
          </w:p>
          <w:p w14:paraId="5ACBAC2F" w14:textId="2D8AC9C1" w:rsidR="003E2BD9" w:rsidRPr="00195A54" w:rsidRDefault="003E2BD9" w:rsidP="003E2BD9">
            <w:pPr>
              <w:keepNext/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  <w:lang w:eastAsia="hu-HU" w:bidi="ar-SA"/>
              </w:rPr>
            </w:pPr>
            <w:r w:rsidRPr="00195A54">
              <w:rPr>
                <w:color w:val="000000"/>
                <w:sz w:val="22"/>
                <w:szCs w:val="22"/>
                <w:lang w:eastAsia="hu-HU" w:bidi="ar-SA"/>
              </w:rPr>
              <w:t>1.32 [-0.02;2.66]</w:t>
            </w:r>
          </w:p>
        </w:tc>
      </w:tr>
    </w:tbl>
    <w:p w14:paraId="79B3F57A" w14:textId="4F24C52D" w:rsidR="00B744B1" w:rsidRDefault="00B744B1"/>
    <w:p w14:paraId="50AD3A6B" w14:textId="77777777" w:rsidR="00B744B1" w:rsidRDefault="00B744B1">
      <w:pPr>
        <w:spacing w:after="160" w:line="259" w:lineRule="auto"/>
        <w:ind w:firstLine="0"/>
        <w:jc w:val="left"/>
      </w:pPr>
      <w:r>
        <w:br w:type="page"/>
      </w:r>
    </w:p>
    <w:p w14:paraId="3B7CBC0E" w14:textId="3C77DDAC" w:rsidR="00B744B1" w:rsidRDefault="00B744B1" w:rsidP="00B744B1">
      <w:pPr>
        <w:pStyle w:val="Kpalrs"/>
        <w:keepNext/>
      </w:pPr>
      <w:r>
        <w:lastRenderedPageBreak/>
        <w:t>Table S</w:t>
      </w:r>
      <w:r w:rsidR="004E5B4A">
        <w:rPr>
          <w:noProof/>
        </w:rPr>
        <w:t>8</w:t>
      </w:r>
      <w:r>
        <w:t xml:space="preserve"> </w:t>
      </w:r>
      <w:proofErr w:type="gramStart"/>
      <w:r>
        <w:t>The</w:t>
      </w:r>
      <w:proofErr w:type="gramEnd"/>
      <w:r>
        <w:t xml:space="preserve"> results of Linear Regression models showing the effect of acoustic variables on emotional ratings. The results of the final model after backwards elimination are shown. Results within </w:t>
      </w:r>
      <w:r w:rsidR="00F17D5A">
        <w:t xml:space="preserve">food guarding </w:t>
      </w:r>
      <w:r>
        <w:t xml:space="preserve">context, and despair scale are omitted, because </w:t>
      </w:r>
      <w:r w:rsidR="007E451D">
        <w:t>here the null-models were the final ones after model selection. Significant partial effects are shown in italics.</w:t>
      </w:r>
    </w:p>
    <w:tbl>
      <w:tblPr>
        <w:tblW w:w="7154" w:type="dxa"/>
        <w:jc w:val="center"/>
        <w:tblLook w:val="04A0" w:firstRow="1" w:lastRow="0" w:firstColumn="1" w:lastColumn="0" w:noHBand="0" w:noVBand="1"/>
      </w:tblPr>
      <w:tblGrid>
        <w:gridCol w:w="491"/>
        <w:gridCol w:w="901"/>
        <w:gridCol w:w="986"/>
        <w:gridCol w:w="1146"/>
        <w:gridCol w:w="749"/>
        <w:gridCol w:w="986"/>
        <w:gridCol w:w="1146"/>
        <w:gridCol w:w="749"/>
      </w:tblGrid>
      <w:tr w:rsidR="00B744B1" w:rsidRPr="00B744B1" w14:paraId="1A1D820E" w14:textId="77777777" w:rsidTr="00B744B1">
        <w:trPr>
          <w:trHeight w:val="300"/>
          <w:jc w:val="center"/>
        </w:trPr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BF1A6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24C8A" w14:textId="5D7FE9C6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threatening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1ECC" w14:textId="0F38260D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lay</w:t>
            </w:r>
          </w:p>
        </w:tc>
      </w:tr>
      <w:tr w:rsidR="00B744B1" w:rsidRPr="00B744B1" w14:paraId="3BC2923F" w14:textId="77777777" w:rsidTr="00B744B1">
        <w:trPr>
          <w:trHeight w:val="345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1315FE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aggression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B957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Mode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969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641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C826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08F0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C55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24BF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5A38E950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271533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2B7D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1F19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5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EF2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,0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7D2B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C311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4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6B52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,4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0447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79</w:t>
            </w:r>
          </w:p>
        </w:tc>
      </w:tr>
      <w:tr w:rsidR="00B744B1" w:rsidRPr="00B744B1" w14:paraId="2C8CEF00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5B93E1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F534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artial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D41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000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9D5E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FED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033C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7C0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24FD58B9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5B9B0E3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BECC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52C8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7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EC0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2,4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5927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BE2F8FF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D772195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3E502DE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4860E1DF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418355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0A5A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G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E91FA8E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21460DF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1792007E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72993C0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1160C81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5EAB64F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3D56F662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7C5F483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30E4" w14:textId="366ACE27" w:rsidR="00B744B1" w:rsidRPr="00F17D5A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F17D5A">
              <w:rPr>
                <w:b/>
                <w:i/>
              </w:rPr>
              <w:t>f</w:t>
            </w:r>
            <w:r w:rsidRPr="00F17D5A">
              <w:rPr>
                <w:b/>
                <w:vertAlign w:val="subscript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65A5280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21BD0C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6024C7FE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E193E7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297EBB0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DDA5E0C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47B20FD0" w14:textId="77777777" w:rsidTr="00B744B1">
        <w:trPr>
          <w:trHeight w:val="31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36E98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2819" w14:textId="04A2C062" w:rsidR="00B744B1" w:rsidRPr="00F17D5A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proofErr w:type="spellStart"/>
            <w:r w:rsidRPr="00F17D5A">
              <w:rPr>
                <w:b/>
              </w:rPr>
              <w:t>d</w:t>
            </w:r>
            <w:r w:rsidRPr="00F17D5A">
              <w:rPr>
                <w:b/>
                <w:i/>
              </w:rPr>
              <w:t>F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27D14689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228BCE90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68802727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EFE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-,653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C6C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-2,110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C9E5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79</w:t>
            </w:r>
          </w:p>
        </w:tc>
      </w:tr>
      <w:tr w:rsidR="00B744B1" w:rsidRPr="00B744B1" w14:paraId="37303A73" w14:textId="77777777" w:rsidTr="00B744B1">
        <w:trPr>
          <w:trHeight w:val="360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156C31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fear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4E2B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Mode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B491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CB5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AA62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A8A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146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3EEA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02F8BDA8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03F2465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40FA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84A2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9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F8F8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1,3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0BD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6D4C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67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000A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,2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3AC0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60</w:t>
            </w:r>
          </w:p>
        </w:tc>
      </w:tr>
      <w:tr w:rsidR="00B744B1" w:rsidRPr="00B744B1" w14:paraId="6A781B96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908AB5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0FD6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artial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3333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6AD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522C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741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1E6F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720D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724EEDEA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C7328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CB4D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36A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1,1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D6C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9,6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2200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18724B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897EAE6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71B6DC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5768E1F2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90A11A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55C8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G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20EC30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B5BE631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5F9A9DB3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B9D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-,5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47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-2,2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4933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73</w:t>
            </w:r>
          </w:p>
        </w:tc>
      </w:tr>
      <w:tr w:rsidR="00B744B1" w:rsidRPr="00B744B1" w14:paraId="52154DD8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DB0F87F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1C72" w14:textId="6290DB61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F17D5A">
              <w:rPr>
                <w:b/>
                <w:i/>
              </w:rPr>
              <w:t>f</w:t>
            </w:r>
            <w:r w:rsidRPr="00F17D5A">
              <w:rPr>
                <w:b/>
                <w:vertAlign w:val="subscript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0215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3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9B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3,76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F4A5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4CC47BD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BE909C8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6291B9D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29D23D83" w14:textId="77777777" w:rsidTr="00B744B1">
        <w:trPr>
          <w:trHeight w:val="31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58425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F803" w14:textId="4397349D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proofErr w:type="spellStart"/>
            <w:r w:rsidRPr="00F17D5A">
              <w:rPr>
                <w:b/>
              </w:rPr>
              <w:t>d</w:t>
            </w:r>
            <w:r w:rsidRPr="00F17D5A">
              <w:rPr>
                <w:b/>
                <w:i/>
              </w:rPr>
              <w:t>F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7C16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,502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082B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4,513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1F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11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F30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,719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2BD7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2,747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A316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40</w:t>
            </w:r>
          </w:p>
        </w:tc>
      </w:tr>
      <w:tr w:rsidR="00B744B1" w:rsidRPr="00B744B1" w14:paraId="43153EA5" w14:textId="77777777" w:rsidTr="00B744B1">
        <w:trPr>
          <w:trHeight w:val="360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8E9F1D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layfulness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CAD0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Mode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F02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ED2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DF85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1C2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1B0C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E58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585BA0D4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1111057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CAFA0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54A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7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82F5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9,4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D27D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C4F3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69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7950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,6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E680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52</w:t>
            </w:r>
          </w:p>
        </w:tc>
      </w:tr>
      <w:tr w:rsidR="00B744B1" w:rsidRPr="00B744B1" w14:paraId="5EECBE8F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E35C72C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BAE1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artial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FAF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462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ACD6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6388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7C9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BC4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35AAC604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B57646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2900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AD7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,8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DC8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4,4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2834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C43FE7F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7874366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B31843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05722413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37B6795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C10E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G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5980EB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579CAD7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6C6768B4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AFFC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5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3448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,1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0E9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81</w:t>
            </w:r>
          </w:p>
        </w:tc>
      </w:tr>
      <w:tr w:rsidR="00B744B1" w:rsidRPr="00B744B1" w14:paraId="1686EF7B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6DE8FD3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377E" w14:textId="43E563F9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F17D5A">
              <w:rPr>
                <w:b/>
                <w:i/>
              </w:rPr>
              <w:t>f</w:t>
            </w:r>
            <w:r w:rsidRPr="00F17D5A">
              <w:rPr>
                <w:b/>
                <w:vertAlign w:val="subscript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19DAC3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8E3E8AF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6A62586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9E6C85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5A1097A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DF54C90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3DCC90C5" w14:textId="77777777" w:rsidTr="00B744B1">
        <w:trPr>
          <w:trHeight w:val="315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9DF9E1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0F6B" w14:textId="5BFD9FD7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proofErr w:type="spellStart"/>
            <w:r w:rsidRPr="00F17D5A">
              <w:rPr>
                <w:b/>
              </w:rPr>
              <w:t>d</w:t>
            </w:r>
            <w:r w:rsidRPr="00F17D5A">
              <w:rPr>
                <w:b/>
                <w:i/>
              </w:rPr>
              <w:t>F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62C45E2D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225DCA2D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0321F46C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7F11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760</w:t>
            </w:r>
          </w:p>
        </w:tc>
        <w:tc>
          <w:tcPr>
            <w:tcW w:w="11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92FB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2,988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95ED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31</w:t>
            </w:r>
          </w:p>
        </w:tc>
      </w:tr>
      <w:tr w:rsidR="00B744B1" w:rsidRPr="00B744B1" w14:paraId="3016890A" w14:textId="77777777" w:rsidTr="00B744B1">
        <w:trPr>
          <w:trHeight w:val="360"/>
          <w:jc w:val="center"/>
        </w:trPr>
        <w:tc>
          <w:tcPr>
            <w:tcW w:w="49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DAB014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happiness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D94A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Mode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69F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A53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56D1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2A5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R</w:t>
            </w: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vertAlign w:val="superscript"/>
                <w:lang w:eastAsia="en-GB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229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0039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3D1624AB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9401B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20B4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F903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7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CDD7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5,6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A492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4B6F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88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A55C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,6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9190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,022</w:t>
            </w:r>
          </w:p>
        </w:tc>
      </w:tr>
      <w:tr w:rsidR="00B744B1" w:rsidRPr="00B744B1" w14:paraId="23002F19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89886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319C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Partial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51D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0266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ED3A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2AB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Std. 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39D7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C047" w14:textId="77777777" w:rsidR="00B744B1" w:rsidRPr="007A67B3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</w:pPr>
            <w:r w:rsidRPr="007A67B3">
              <w:rPr>
                <w:rFonts w:ascii="Calibri" w:hAnsi="Calibri"/>
                <w:b/>
                <w:bCs/>
                <w:iCs/>
                <w:color w:val="000000"/>
                <w:sz w:val="22"/>
                <w:szCs w:val="22"/>
                <w:lang w:eastAsia="en-GB" w:bidi="ar-SA"/>
              </w:rPr>
              <w:t>p</w:t>
            </w:r>
          </w:p>
        </w:tc>
      </w:tr>
      <w:tr w:rsidR="00B744B1" w:rsidRPr="00B744B1" w14:paraId="2EB9A88D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1B9A9D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4C49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86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,8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85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3,9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4822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0F1A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,6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E9D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-3,4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1287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26</w:t>
            </w:r>
          </w:p>
        </w:tc>
      </w:tr>
      <w:tr w:rsidR="00B744B1" w:rsidRPr="00B744B1" w14:paraId="160F225C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3E518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8238" w14:textId="77777777" w:rsidR="00B744B1" w:rsidRPr="00B744B1" w:rsidRDefault="00B744B1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G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79A8502B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491879CE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4B05BB29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003E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7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1706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4,06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2C7A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15</w:t>
            </w:r>
          </w:p>
        </w:tc>
      </w:tr>
      <w:tr w:rsidR="00B744B1" w:rsidRPr="00B744B1" w14:paraId="51002151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A5D553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A9F1" w14:textId="76AABC2A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F17D5A">
              <w:rPr>
                <w:b/>
                <w:i/>
              </w:rPr>
              <w:t>f</w:t>
            </w:r>
            <w:r w:rsidRPr="00F17D5A">
              <w:rPr>
                <w:b/>
                <w:vertAlign w:val="subscript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148565C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C9D89D5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22BD9FB9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FA552E6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46A2176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69298E3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</w:tr>
      <w:tr w:rsidR="00B744B1" w:rsidRPr="00B744B1" w14:paraId="190BEC2C" w14:textId="77777777" w:rsidTr="00B744B1">
        <w:trPr>
          <w:trHeight w:val="300"/>
          <w:jc w:val="center"/>
        </w:trPr>
        <w:tc>
          <w:tcPr>
            <w:tcW w:w="4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0B0D00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740A" w14:textId="464A4630" w:rsidR="00B744B1" w:rsidRPr="00B744B1" w:rsidRDefault="00F17D5A" w:rsidP="00B744B1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proofErr w:type="spellStart"/>
            <w:r w:rsidRPr="00F17D5A">
              <w:rPr>
                <w:b/>
              </w:rPr>
              <w:t>d</w:t>
            </w:r>
            <w:r w:rsidRPr="00F17D5A">
              <w:rPr>
                <w:b/>
                <w:i/>
              </w:rPr>
              <w:t>F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BB6A8EE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597B91B2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74912E68" w14:textId="77777777" w:rsidR="00B744B1" w:rsidRPr="00B744B1" w:rsidRDefault="00B744B1" w:rsidP="00B744B1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655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4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19BF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2,7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7713" w14:textId="77777777" w:rsidR="00B744B1" w:rsidRPr="00B744B1" w:rsidRDefault="00B744B1" w:rsidP="00B744B1">
            <w:pPr>
              <w:spacing w:line="240" w:lineRule="auto"/>
              <w:ind w:firstLine="0"/>
              <w:jc w:val="right"/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</w:pPr>
            <w:r w:rsidRPr="00B744B1">
              <w:rPr>
                <w:rFonts w:ascii="Calibri" w:hAnsi="Calibri"/>
                <w:i/>
                <w:iCs/>
                <w:color w:val="000000"/>
                <w:sz w:val="22"/>
                <w:szCs w:val="22"/>
                <w:lang w:eastAsia="en-GB" w:bidi="ar-SA"/>
              </w:rPr>
              <w:t>,050</w:t>
            </w:r>
          </w:p>
        </w:tc>
      </w:tr>
    </w:tbl>
    <w:p w14:paraId="4A2D83C4" w14:textId="77777777" w:rsidR="00141AF9" w:rsidRDefault="00141AF9"/>
    <w:sectPr w:rsidR="00141A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EF"/>
    <w:rsid w:val="00141AF9"/>
    <w:rsid w:val="00175703"/>
    <w:rsid w:val="00195A54"/>
    <w:rsid w:val="001C43E0"/>
    <w:rsid w:val="001E3CD7"/>
    <w:rsid w:val="002668AA"/>
    <w:rsid w:val="00273B7D"/>
    <w:rsid w:val="00277A10"/>
    <w:rsid w:val="002932AF"/>
    <w:rsid w:val="002C6BEF"/>
    <w:rsid w:val="003651A6"/>
    <w:rsid w:val="003E2BD9"/>
    <w:rsid w:val="00403548"/>
    <w:rsid w:val="004637F4"/>
    <w:rsid w:val="00466364"/>
    <w:rsid w:val="00466BAC"/>
    <w:rsid w:val="004D08E0"/>
    <w:rsid w:val="004E5B4A"/>
    <w:rsid w:val="00547FA8"/>
    <w:rsid w:val="00571819"/>
    <w:rsid w:val="006120F2"/>
    <w:rsid w:val="0067160E"/>
    <w:rsid w:val="006C1EF2"/>
    <w:rsid w:val="007A67B3"/>
    <w:rsid w:val="007E451D"/>
    <w:rsid w:val="00805913"/>
    <w:rsid w:val="0083794A"/>
    <w:rsid w:val="0084101B"/>
    <w:rsid w:val="008713A7"/>
    <w:rsid w:val="00874765"/>
    <w:rsid w:val="00913B8C"/>
    <w:rsid w:val="00980934"/>
    <w:rsid w:val="009A6759"/>
    <w:rsid w:val="00A16661"/>
    <w:rsid w:val="00A16F59"/>
    <w:rsid w:val="00A31B99"/>
    <w:rsid w:val="00AA4073"/>
    <w:rsid w:val="00AB5427"/>
    <w:rsid w:val="00B22ABF"/>
    <w:rsid w:val="00B60879"/>
    <w:rsid w:val="00B64334"/>
    <w:rsid w:val="00B744B1"/>
    <w:rsid w:val="00B76C38"/>
    <w:rsid w:val="00C45B43"/>
    <w:rsid w:val="00CE43FE"/>
    <w:rsid w:val="00D314DB"/>
    <w:rsid w:val="00D44437"/>
    <w:rsid w:val="00D47D02"/>
    <w:rsid w:val="00DA6BE5"/>
    <w:rsid w:val="00DE3321"/>
    <w:rsid w:val="00E4370E"/>
    <w:rsid w:val="00E60D3C"/>
    <w:rsid w:val="00F17D5A"/>
    <w:rsid w:val="00F32756"/>
    <w:rsid w:val="00F622B2"/>
    <w:rsid w:val="00F907AE"/>
    <w:rsid w:val="00F9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3E254"/>
  <w15:chartTrackingRefBased/>
  <w15:docId w15:val="{DC9AFF4E-41B1-44D1-B223-8ACC7C54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C6BEF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2668AA"/>
    <w:pPr>
      <w:keepNext/>
      <w:spacing w:before="240" w:after="60"/>
      <w:ind w:firstLine="0"/>
      <w:jc w:val="left"/>
      <w:outlineLvl w:val="2"/>
    </w:pPr>
    <w:rPr>
      <w:b/>
      <w:bCs/>
      <w:i/>
      <w:lang w:eastAsia="x-none" w:bidi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2668AA"/>
    <w:rPr>
      <w:rFonts w:ascii="Times New Roman" w:eastAsia="Times New Roman" w:hAnsi="Times New Roman" w:cs="Times New Roman"/>
      <w:b/>
      <w:bCs/>
      <w:i/>
      <w:sz w:val="24"/>
      <w:szCs w:val="24"/>
      <w:lang w:eastAsia="x-none"/>
    </w:rPr>
  </w:style>
  <w:style w:type="paragraph" w:styleId="Kpalrs">
    <w:name w:val="caption"/>
    <w:basedOn w:val="Norml"/>
    <w:next w:val="Norml"/>
    <w:uiPriority w:val="35"/>
    <w:unhideWhenUsed/>
    <w:rsid w:val="002C6BEF"/>
    <w:pPr>
      <w:spacing w:after="200" w:line="240" w:lineRule="auto"/>
      <w:ind w:firstLine="0"/>
    </w:pPr>
    <w:rPr>
      <w:b/>
      <w:bCs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2C6BE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C6BE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C6BEF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C6B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C6BEF"/>
    <w:rPr>
      <w:rFonts w:ascii="Segoe UI" w:eastAsia="Times New Roman" w:hAnsi="Segoe UI" w:cs="Segoe UI"/>
      <w:sz w:val="18"/>
      <w:szCs w:val="18"/>
      <w:lang w:bidi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13B8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13B8C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table" w:styleId="Rcsostblzat">
    <w:name w:val="Table Grid"/>
    <w:basedOn w:val="Normltblzat"/>
    <w:uiPriority w:val="39"/>
    <w:rsid w:val="00141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8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a</dc:creator>
  <cp:keywords/>
  <dc:description/>
  <cp:lastModifiedBy>tamsa</cp:lastModifiedBy>
  <cp:revision>1</cp:revision>
  <cp:lastPrinted>2017-02-12T12:42:00Z</cp:lastPrinted>
  <dcterms:created xsi:type="dcterms:W3CDTF">2017-04-07T17:21:00Z</dcterms:created>
  <dcterms:modified xsi:type="dcterms:W3CDTF">2017-04-07T17:22:00Z</dcterms:modified>
</cp:coreProperties>
</file>